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A4046" w14:textId="248902FA" w:rsidR="007B6F77" w:rsidRPr="00596E39" w:rsidRDefault="00596E39" w:rsidP="00D56769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 4 </w:t>
      </w:r>
      <w:r w:rsidRPr="00596E39">
        <w:rPr>
          <w:rFonts w:ascii="Times New Roman" w:hAnsi="Times New Roman" w:cs="Times New Roman"/>
          <w:b/>
          <w:bCs/>
        </w:rPr>
        <w:t>List of sequence IDs used in NJ phylogenetic trees</w:t>
      </w:r>
    </w:p>
    <w:tbl>
      <w:tblPr>
        <w:tblStyle w:val="6"/>
        <w:tblW w:w="0" w:type="auto"/>
        <w:jc w:val="center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56769" w:rsidRPr="00D56769" w14:paraId="6EF343B7" w14:textId="77777777" w:rsidTr="00204A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65DDF44" w14:textId="5376D9F4" w:rsidR="00D56769" w:rsidRPr="00D56769" w:rsidRDefault="00D56769" w:rsidP="00D56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67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276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A4AD6EB" w14:textId="407382A5" w:rsidR="00D56769" w:rsidRPr="00D56769" w:rsidRDefault="00D56769" w:rsidP="00D567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6769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  <w:tc>
          <w:tcPr>
            <w:tcW w:w="276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423DD73" w14:textId="662BD66D" w:rsidR="00D56769" w:rsidRPr="00D56769" w:rsidRDefault="00D56769" w:rsidP="00D567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6769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</w:tr>
      <w:tr w:rsidR="00D56769" w:rsidRPr="00D56769" w14:paraId="358E841D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0579B381" w14:textId="51BC5330" w:rsidR="00D56769" w:rsidRPr="00D56769" w:rsidRDefault="00D56769" w:rsidP="00D56769">
            <w:pPr>
              <w:jc w:val="center"/>
              <w:rPr>
                <w:rFonts w:ascii="Times New Roman" w:hAnsi="Times New Roman" w:cs="Times New Roman"/>
              </w:rPr>
            </w:pPr>
            <w:r w:rsidRPr="00D56769">
              <w:rPr>
                <w:rFonts w:ascii="Times New Roman" w:hAnsi="Times New Roman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2765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28E7FE42" w14:textId="40BE73BD" w:rsidR="00D56769" w:rsidRPr="00D56769" w:rsidRDefault="00D56769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6769">
              <w:rPr>
                <w:rFonts w:ascii="Times New Roman" w:hAnsi="Times New Roman" w:cs="Times New Roman"/>
                <w:kern w:val="0"/>
              </w:rPr>
              <w:t>AAF29378.1</w:t>
            </w:r>
          </w:p>
        </w:tc>
        <w:tc>
          <w:tcPr>
            <w:tcW w:w="2766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6711EBC3" w14:textId="5F3347F5" w:rsidR="00D56769" w:rsidRPr="00D56769" w:rsidRDefault="00D56769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hAnsi="Times New Roman" w:cs="Times New Roman"/>
                <w:kern w:val="0"/>
              </w:rPr>
              <w:t>FADS1</w:t>
            </w:r>
          </w:p>
        </w:tc>
      </w:tr>
      <w:tr w:rsidR="00D56769" w:rsidRPr="00D56769" w14:paraId="64AB1486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376F1212" w14:textId="3FEFEFEE" w:rsidR="00D56769" w:rsidRPr="00D56769" w:rsidRDefault="007421D7" w:rsidP="00D56769">
            <w:pPr>
              <w:jc w:val="center"/>
              <w:rPr>
                <w:rFonts w:ascii="Times New Roman" w:hAnsi="Times New Roman" w:cs="Times New Roman"/>
              </w:rPr>
            </w:pPr>
            <w:r w:rsidRPr="007421D7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3B150598" w14:textId="6FAFACED" w:rsidR="00D56769" w:rsidRPr="00D56769" w:rsidRDefault="00D56769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hAnsi="Times New Roman" w:cs="Times New Roman"/>
                <w:kern w:val="0"/>
              </w:rPr>
              <w:t>NP_004256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308475E1" w14:textId="610FCC6E" w:rsidR="00D56769" w:rsidRPr="00D56769" w:rsidRDefault="00D56769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hAnsi="Times New Roman" w:cs="Times New Roman"/>
                <w:kern w:val="0"/>
              </w:rPr>
              <w:t>FADS2</w:t>
            </w:r>
          </w:p>
        </w:tc>
      </w:tr>
      <w:tr w:rsidR="00D56769" w:rsidRPr="00D56769" w14:paraId="4D4DE51F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123F4614" w14:textId="77777777" w:rsidR="00D56769" w:rsidRPr="00D56769" w:rsidRDefault="00D56769" w:rsidP="00D56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2070283D" w14:textId="2B1B2EA9" w:rsidR="00D56769" w:rsidRPr="00D56769" w:rsidRDefault="00D56769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hAnsi="Times New Roman" w:cs="Times New Roman"/>
                <w:kern w:val="0"/>
              </w:rPr>
              <w:t>NP_068373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09C45DC4" w14:textId="1CD2F5EE" w:rsidR="00D56769" w:rsidRPr="00D56769" w:rsidRDefault="00D56769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hAnsi="Times New Roman" w:cs="Times New Roman"/>
                <w:kern w:val="0"/>
              </w:rPr>
              <w:t>FADS3</w:t>
            </w:r>
          </w:p>
        </w:tc>
      </w:tr>
      <w:tr w:rsidR="00D56769" w:rsidRPr="00D56769" w14:paraId="7031AA3E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405BA397" w14:textId="77777777" w:rsidR="00D56769" w:rsidRPr="00D56769" w:rsidRDefault="00D56769" w:rsidP="00D56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169F9CB8" w14:textId="036444DE" w:rsidR="00D56769" w:rsidRPr="00D56769" w:rsidRDefault="00D56769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hAnsi="Times New Roman" w:cs="Times New Roman"/>
                <w:kern w:val="0"/>
              </w:rPr>
              <w:t>NP_001032671.2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044BEF8D" w14:textId="58541B89" w:rsidR="00D56769" w:rsidRPr="00D56769" w:rsidRDefault="00D56769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hAnsi="Times New Roman" w:cs="Times New Roman"/>
                <w:kern w:val="0"/>
              </w:rPr>
              <w:t>SCD5</w:t>
            </w:r>
          </w:p>
        </w:tc>
      </w:tr>
      <w:tr w:rsidR="00D56769" w:rsidRPr="00D56769" w14:paraId="2C93D762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3C5D0B4D" w14:textId="77777777" w:rsidR="00D56769" w:rsidRPr="00D56769" w:rsidRDefault="00D56769" w:rsidP="00D56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8876FB3" w14:textId="5947C671" w:rsidR="00D56769" w:rsidRPr="00D56769" w:rsidRDefault="00D56769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hAnsi="Times New Roman" w:cs="Times New Roman"/>
                <w:kern w:val="0"/>
              </w:rPr>
              <w:t>NP_005054.3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5ED500FD" w14:textId="31EBBEBF" w:rsidR="00D56769" w:rsidRPr="00D56769" w:rsidRDefault="00D56769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hAnsi="Times New Roman" w:cs="Times New Roman"/>
                <w:kern w:val="0"/>
              </w:rPr>
              <w:t>SCD</w:t>
            </w:r>
          </w:p>
        </w:tc>
      </w:tr>
      <w:tr w:rsidR="00D56769" w:rsidRPr="00D56769" w14:paraId="1955C921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3EBA8C8A" w14:textId="77777777" w:rsidR="00D56769" w:rsidRPr="00D56769" w:rsidRDefault="00D56769" w:rsidP="00D56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15AE5DFB" w14:textId="24B383AD" w:rsidR="00D56769" w:rsidRPr="00D56769" w:rsidRDefault="00D56769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hAnsi="Times New Roman" w:cs="Times New Roman"/>
                <w:kern w:val="0"/>
              </w:rPr>
              <w:t>NP_835229.3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5D582379" w14:textId="112B7E67" w:rsidR="00D56769" w:rsidRPr="00D56769" w:rsidRDefault="00D56769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hAnsi="Times New Roman" w:cs="Times New Roman"/>
                <w:kern w:val="0"/>
              </w:rPr>
              <w:t>FADS6</w:t>
            </w:r>
          </w:p>
        </w:tc>
      </w:tr>
      <w:tr w:rsidR="00D56769" w:rsidRPr="00D56769" w14:paraId="60F60F34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0B11A73F" w14:textId="77777777" w:rsidR="00D56769" w:rsidRPr="00D56769" w:rsidRDefault="00D56769" w:rsidP="00D56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3F49CE77" w14:textId="6C90EE0B" w:rsidR="00D56769" w:rsidRPr="00D56769" w:rsidRDefault="00D56769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hAnsi="Times New Roman" w:cs="Times New Roman"/>
                <w:kern w:val="0"/>
              </w:rPr>
              <w:t>NP_003667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0D827603" w14:textId="360E260B" w:rsidR="00D56769" w:rsidRPr="00D56769" w:rsidRDefault="00D56769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hAnsi="Times New Roman" w:cs="Times New Roman"/>
                <w:kern w:val="0"/>
              </w:rPr>
              <w:t>DEGS1</w:t>
            </w:r>
          </w:p>
        </w:tc>
      </w:tr>
      <w:tr w:rsidR="00D56769" w:rsidRPr="00D56769" w14:paraId="64DBD679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5AB22DFB" w14:textId="77777777" w:rsidR="00D56769" w:rsidRPr="00D56769" w:rsidRDefault="00D56769" w:rsidP="00D56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009AEC33" w14:textId="24F44D49" w:rsidR="00D56769" w:rsidRPr="00D56769" w:rsidRDefault="00D56769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hAnsi="Times New Roman" w:cs="Times New Roman"/>
                <w:kern w:val="0"/>
              </w:rPr>
              <w:t>NP_996801.2</w:t>
            </w:r>
          </w:p>
        </w:tc>
        <w:tc>
          <w:tcPr>
            <w:tcW w:w="276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52641739" w14:textId="0ED137A1" w:rsidR="00D56769" w:rsidRPr="00D56769" w:rsidRDefault="00D56769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hAnsi="Times New Roman" w:cs="Times New Roman"/>
                <w:kern w:val="0"/>
              </w:rPr>
              <w:t>DEGS2</w:t>
            </w:r>
          </w:p>
        </w:tc>
      </w:tr>
      <w:tr w:rsidR="00D56769" w:rsidRPr="00D56769" w14:paraId="1E2A61EF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60BFD36B" w14:textId="56FEE877" w:rsidR="00D56769" w:rsidRPr="00D56769" w:rsidRDefault="00D56769" w:rsidP="00D56769">
            <w:pPr>
              <w:jc w:val="center"/>
              <w:rPr>
                <w:rFonts w:ascii="Times New Roman" w:hAnsi="Times New Roman" w:cs="Times New Roman"/>
              </w:rPr>
            </w:pPr>
            <w:r w:rsidRPr="00D56769">
              <w:rPr>
                <w:rFonts w:ascii="Times New Roman" w:hAnsi="Times New Roman" w:cs="Times New Roman"/>
                <w:i/>
                <w:iCs/>
              </w:rPr>
              <w:t>Mus musculus</w:t>
            </w:r>
          </w:p>
        </w:tc>
        <w:tc>
          <w:tcPr>
            <w:tcW w:w="2765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3A1EAC8D" w14:textId="2867A735" w:rsidR="00D56769" w:rsidRPr="00D56769" w:rsidRDefault="00D56769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hAnsi="Times New Roman" w:cs="Times New Roman"/>
                <w:kern w:val="0"/>
              </w:rPr>
              <w:t>NP_666206.1</w:t>
            </w:r>
          </w:p>
        </w:tc>
        <w:tc>
          <w:tcPr>
            <w:tcW w:w="2766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45CE80A7" w14:textId="68F929D7" w:rsidR="00D56769" w:rsidRPr="00D56769" w:rsidRDefault="00D56769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ds1</w:t>
            </w:r>
          </w:p>
        </w:tc>
      </w:tr>
      <w:tr w:rsidR="00D56769" w:rsidRPr="00D56769" w14:paraId="4CF162D7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AFBCA71" w14:textId="4CABBA0A" w:rsidR="00D56769" w:rsidRPr="00D56769" w:rsidRDefault="007421D7" w:rsidP="00D56769">
            <w:pPr>
              <w:jc w:val="center"/>
              <w:rPr>
                <w:rFonts w:ascii="Times New Roman" w:hAnsi="Times New Roman" w:cs="Times New Roman"/>
              </w:rPr>
            </w:pPr>
            <w:r w:rsidRPr="007421D7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089228DF" w14:textId="3C85A581" w:rsidR="00D56769" w:rsidRPr="00D56769" w:rsidRDefault="00D56769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hAnsi="Times New Roman" w:cs="Times New Roman"/>
                <w:kern w:val="0"/>
              </w:rPr>
              <w:t>NP_062673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6A36A1FD" w14:textId="53F8CAF6" w:rsidR="00D56769" w:rsidRPr="00D56769" w:rsidRDefault="00D56769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ds2</w:t>
            </w:r>
          </w:p>
        </w:tc>
      </w:tr>
      <w:tr w:rsidR="00D56769" w:rsidRPr="00D56769" w14:paraId="42363457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6369BC94" w14:textId="77777777" w:rsidR="00D56769" w:rsidRPr="00D56769" w:rsidRDefault="00D56769" w:rsidP="00D56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6A7457E0" w14:textId="083F9CE2" w:rsidR="00D56769" w:rsidRPr="00D56769" w:rsidRDefault="00D56769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hAnsi="Times New Roman" w:cs="Times New Roman"/>
                <w:kern w:val="0"/>
              </w:rPr>
              <w:t>NP_001075133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0C5C0B9D" w14:textId="3210E2DA" w:rsidR="00D56769" w:rsidRPr="00D56769" w:rsidRDefault="00D56769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ds2b</w:t>
            </w:r>
          </w:p>
        </w:tc>
      </w:tr>
      <w:tr w:rsidR="00D56769" w:rsidRPr="00D56769" w14:paraId="7042EB2F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3482D130" w14:textId="77777777" w:rsidR="00D56769" w:rsidRPr="00D56769" w:rsidRDefault="00D56769" w:rsidP="00D56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199FE147" w14:textId="4EC0EEB9" w:rsidR="00D56769" w:rsidRPr="00D56769" w:rsidRDefault="00D56769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hAnsi="Times New Roman" w:cs="Times New Roman"/>
                <w:kern w:val="0"/>
              </w:rPr>
              <w:t>NP_068690.3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2592152B" w14:textId="416594D2" w:rsidR="00D56769" w:rsidRPr="00D56769" w:rsidRDefault="00D56769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ds3</w:t>
            </w:r>
          </w:p>
        </w:tc>
      </w:tr>
      <w:tr w:rsidR="00D56769" w:rsidRPr="00D56769" w14:paraId="0B72F1A8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2455EBD" w14:textId="77777777" w:rsidR="00D56769" w:rsidRPr="00D56769" w:rsidRDefault="00D56769" w:rsidP="00D56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4A504B75" w14:textId="60E61127" w:rsidR="00D56769" w:rsidRPr="00D56769" w:rsidRDefault="00D56769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NP_033153.2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056B9655" w14:textId="63892A59" w:rsidR="00D56769" w:rsidRPr="00D56769" w:rsidRDefault="00D56769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Scd1</w:t>
            </w:r>
          </w:p>
        </w:tc>
      </w:tr>
      <w:tr w:rsidR="00D56769" w:rsidRPr="00D56769" w14:paraId="5B94883A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3AD650A" w14:textId="77777777" w:rsidR="00D56769" w:rsidRPr="00D56769" w:rsidRDefault="00D56769" w:rsidP="00D56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3E0A1483" w14:textId="436F6D14" w:rsidR="00D56769" w:rsidRPr="00D56769" w:rsidRDefault="00D56769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NP_033154.2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23C1C44D" w14:textId="7AAD4DA7" w:rsidR="00D56769" w:rsidRPr="00D56769" w:rsidRDefault="00D56769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Scd2</w:t>
            </w:r>
          </w:p>
        </w:tc>
      </w:tr>
      <w:tr w:rsidR="00D56769" w:rsidRPr="00D56769" w14:paraId="2D0CD2A2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6C3AF322" w14:textId="77777777" w:rsidR="00D56769" w:rsidRPr="00D56769" w:rsidRDefault="00D56769" w:rsidP="00D56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2C8E45EE" w14:textId="29C6A98F" w:rsidR="00D56769" w:rsidRPr="00D56769" w:rsidRDefault="00D56769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NP_077770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691D888F" w14:textId="02FE628F" w:rsidR="00D56769" w:rsidRPr="00D56769" w:rsidRDefault="00D56769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Scd3</w:t>
            </w:r>
          </w:p>
        </w:tc>
      </w:tr>
      <w:tr w:rsidR="00D56769" w:rsidRPr="00D56769" w14:paraId="5AD14B45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FF94DEB" w14:textId="77777777" w:rsidR="00D56769" w:rsidRPr="00D56769" w:rsidRDefault="00D56769" w:rsidP="00D56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7A2F0BA1" w14:textId="3B19A348" w:rsidR="00D56769" w:rsidRPr="00D56769" w:rsidRDefault="00D56769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NP_899039.2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79DE28D4" w14:textId="68E9679D" w:rsidR="00D56769" w:rsidRPr="00D56769" w:rsidRDefault="00D56769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Scd4</w:t>
            </w:r>
          </w:p>
        </w:tc>
      </w:tr>
      <w:tr w:rsidR="00D56769" w:rsidRPr="00D56769" w14:paraId="553C5206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2A417274" w14:textId="77777777" w:rsidR="00D56769" w:rsidRPr="00D56769" w:rsidRDefault="00D56769" w:rsidP="00D56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2BD0A48F" w14:textId="5D0720FF" w:rsidR="00D56769" w:rsidRPr="00D56769" w:rsidRDefault="00D56769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NP_828874.3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7E45C24F" w14:textId="144A170D" w:rsidR="00D56769" w:rsidRPr="00D56769" w:rsidRDefault="00D56769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ds6</w:t>
            </w:r>
          </w:p>
        </w:tc>
      </w:tr>
      <w:tr w:rsidR="00D56769" w:rsidRPr="00D56769" w14:paraId="1D848B3B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06239DCE" w14:textId="77777777" w:rsidR="00D56769" w:rsidRPr="00D56769" w:rsidRDefault="00D56769" w:rsidP="00D56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1F699159" w14:textId="7CCE57DE" w:rsidR="00D56769" w:rsidRPr="00D56769" w:rsidRDefault="00D56769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NP_031879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2FF9CEF0" w14:textId="7578B7E6" w:rsidR="00D56769" w:rsidRPr="00D56769" w:rsidRDefault="00D56769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Degs1</w:t>
            </w:r>
          </w:p>
        </w:tc>
      </w:tr>
      <w:tr w:rsidR="00D56769" w:rsidRPr="00D56769" w14:paraId="0A1C69FC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00DE1933" w14:textId="77777777" w:rsidR="00D56769" w:rsidRPr="00D56769" w:rsidRDefault="00D56769" w:rsidP="00D56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637966EF" w14:textId="0D7516CB" w:rsidR="00D56769" w:rsidRPr="00D56769" w:rsidRDefault="00D56769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Style w:val="a7"/>
                <w:rFonts w:cs="Times New Roman"/>
              </w:rPr>
              <w:t>NP_081575.2</w:t>
            </w:r>
          </w:p>
        </w:tc>
        <w:tc>
          <w:tcPr>
            <w:tcW w:w="276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436EBB83" w14:textId="46EA3F8E" w:rsidR="00D56769" w:rsidRPr="00D56769" w:rsidRDefault="00D56769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Degs2</w:t>
            </w:r>
          </w:p>
        </w:tc>
      </w:tr>
      <w:tr w:rsidR="00D56769" w:rsidRPr="00D56769" w14:paraId="7D574828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7F1A9068" w14:textId="77D23BD9" w:rsidR="00D56769" w:rsidRPr="00D56769" w:rsidRDefault="00483AA9" w:rsidP="00D56769">
            <w:pPr>
              <w:jc w:val="center"/>
              <w:rPr>
                <w:rFonts w:ascii="Times New Roman" w:hAnsi="Times New Roman" w:cs="Times New Roman"/>
              </w:rPr>
            </w:pPr>
            <w:r w:rsidRPr="00483AA9">
              <w:rPr>
                <w:rFonts w:ascii="Times New Roman" w:hAnsi="Times New Roman" w:cs="Times New Roman"/>
                <w:i/>
                <w:iCs/>
              </w:rPr>
              <w:t>Rattus norvegicus</w:t>
            </w:r>
          </w:p>
        </w:tc>
        <w:tc>
          <w:tcPr>
            <w:tcW w:w="2765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3922D7E6" w14:textId="3D4C64E6" w:rsidR="00D56769" w:rsidRPr="00D56769" w:rsidRDefault="00483AA9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6981">
              <w:rPr>
                <w:rStyle w:val="a7"/>
                <w:rFonts w:cs="Times New Roman"/>
              </w:rPr>
              <w:t>AAG35068.1</w:t>
            </w:r>
          </w:p>
        </w:tc>
        <w:tc>
          <w:tcPr>
            <w:tcW w:w="2766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08C15E9C" w14:textId="75E51B58" w:rsidR="00D56769" w:rsidRPr="00D56769" w:rsidRDefault="003228E7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Style w:val="a7"/>
                <w:rFonts w:cs="Times New Roman"/>
              </w:rPr>
              <w:t>Fads1</w:t>
            </w:r>
          </w:p>
        </w:tc>
      </w:tr>
      <w:tr w:rsidR="00D56769" w:rsidRPr="00D56769" w14:paraId="3A73CD9D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18781D4C" w14:textId="132908D5" w:rsidR="00D56769" w:rsidRPr="00D56769" w:rsidRDefault="007421D7" w:rsidP="00D56769">
            <w:pPr>
              <w:jc w:val="center"/>
              <w:rPr>
                <w:rFonts w:ascii="Times New Roman" w:hAnsi="Times New Roman" w:cs="Times New Roman"/>
              </w:rPr>
            </w:pPr>
            <w:r w:rsidRPr="007421D7"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3089C56" w14:textId="62342E98" w:rsidR="00D56769" w:rsidRPr="00D56769" w:rsidRDefault="00483AA9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34BF">
              <w:rPr>
                <w:rStyle w:val="a7"/>
                <w:rFonts w:cs="Times New Roman"/>
              </w:rPr>
              <w:t>BAA75496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0C628422" w14:textId="44AAF775" w:rsidR="00D56769" w:rsidRPr="00D56769" w:rsidRDefault="003228E7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Style w:val="a7"/>
                <w:rFonts w:cs="Times New Roman"/>
              </w:rPr>
              <w:t>Fads2</w:t>
            </w:r>
          </w:p>
        </w:tc>
      </w:tr>
      <w:tr w:rsidR="00D56769" w:rsidRPr="00D56769" w14:paraId="731D02AB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07A3E1E5" w14:textId="77777777" w:rsidR="00D56769" w:rsidRPr="00D56769" w:rsidRDefault="00D56769" w:rsidP="00D56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351DCA36" w14:textId="2E7123E8" w:rsidR="00D56769" w:rsidRPr="00D56769" w:rsidRDefault="00483AA9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02729233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52E3400D" w14:textId="25CF5FC0" w:rsidR="00D56769" w:rsidRPr="00D56769" w:rsidRDefault="003228E7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Style w:val="a7"/>
                <w:rFonts w:cs="Times New Roman"/>
              </w:rPr>
              <w:t>Fads2b</w:t>
            </w:r>
          </w:p>
        </w:tc>
      </w:tr>
      <w:tr w:rsidR="00D56769" w:rsidRPr="00D56769" w14:paraId="16B7477D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3AFC530E" w14:textId="77777777" w:rsidR="00D56769" w:rsidRPr="00D56769" w:rsidRDefault="00D56769" w:rsidP="00D56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7D0B2084" w14:textId="371FE1ED" w:rsidR="00D56769" w:rsidRPr="00D56769" w:rsidRDefault="00483AA9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NP_775160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2EEB5F64" w14:textId="13FF083A" w:rsidR="00D56769" w:rsidRPr="00D56769" w:rsidRDefault="003228E7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ds3</w:t>
            </w:r>
          </w:p>
        </w:tc>
      </w:tr>
      <w:tr w:rsidR="00D56769" w:rsidRPr="00D56769" w14:paraId="177DDCB9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103E36D1" w14:textId="77777777" w:rsidR="00D56769" w:rsidRPr="00D56769" w:rsidRDefault="00D56769" w:rsidP="00D56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3DC9B071" w14:textId="00D0EE1D" w:rsidR="00D56769" w:rsidRPr="00D56769" w:rsidRDefault="00483AA9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NP_631931.2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7D82A195" w14:textId="7FB5F674" w:rsidR="00D56769" w:rsidRPr="00D56769" w:rsidRDefault="003228E7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Scd</w:t>
            </w:r>
            <w:proofErr w:type="spellEnd"/>
          </w:p>
        </w:tc>
      </w:tr>
      <w:tr w:rsidR="00D56769" w:rsidRPr="00D56769" w14:paraId="2D319875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28967F8" w14:textId="77777777" w:rsidR="00D56769" w:rsidRPr="00D56769" w:rsidRDefault="00D56769" w:rsidP="00D56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7C6668DC" w14:textId="6EDA81CE" w:rsidR="00D56769" w:rsidRPr="00D56769" w:rsidRDefault="00483AA9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NP_114029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7FD1C2F8" w14:textId="13040863" w:rsidR="00D56769" w:rsidRPr="00D56769" w:rsidRDefault="003228E7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Scd2</w:t>
            </w:r>
          </w:p>
        </w:tc>
      </w:tr>
      <w:tr w:rsidR="006040D7" w:rsidRPr="00D56769" w14:paraId="0065F52F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706FCF3" w14:textId="77777777" w:rsidR="006040D7" w:rsidRPr="00D56769" w:rsidRDefault="006040D7" w:rsidP="00D56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4222D3B7" w14:textId="7A2E06F3" w:rsidR="006040D7" w:rsidRPr="000438E0" w:rsidRDefault="00415451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15451">
              <w:rPr>
                <w:rFonts w:ascii="Times New Roman" w:eastAsia="等线" w:hAnsi="Times New Roman" w:cs="Times New Roman"/>
                <w:color w:val="000000"/>
                <w:kern w:val="0"/>
              </w:rPr>
              <w:t>XP_008758709.3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4D20DA5D" w14:textId="07F3A9C3" w:rsidR="006040D7" w:rsidRPr="000438E0" w:rsidRDefault="006040D7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Sc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</w:tr>
      <w:tr w:rsidR="00D56769" w:rsidRPr="00D56769" w14:paraId="3A7D68B9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62B29DCA" w14:textId="77777777" w:rsidR="00D56769" w:rsidRPr="00D56769" w:rsidRDefault="00D56769" w:rsidP="00D56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795C2DB0" w14:textId="1CDA4910" w:rsidR="00D56769" w:rsidRPr="00D56769" w:rsidRDefault="00483AA9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574671.7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6051BAF0" w14:textId="1968266C" w:rsidR="00D56769" w:rsidRPr="00D56769" w:rsidRDefault="003228E7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Scd4</w:t>
            </w:r>
          </w:p>
        </w:tc>
      </w:tr>
      <w:tr w:rsidR="00D56769" w:rsidRPr="00D56769" w14:paraId="57ACC853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78274B62" w14:textId="77777777" w:rsidR="00D56769" w:rsidRPr="00D56769" w:rsidRDefault="00D56769" w:rsidP="00D56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1683E810" w14:textId="6BDFB252" w:rsidR="00D56769" w:rsidRPr="00D56769" w:rsidRDefault="003228E7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NP_001100534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5D6A7238" w14:textId="1D72389C" w:rsidR="00D56769" w:rsidRPr="00D56769" w:rsidRDefault="003228E7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ds6</w:t>
            </w:r>
          </w:p>
        </w:tc>
      </w:tr>
      <w:tr w:rsidR="00D56769" w:rsidRPr="00D56769" w14:paraId="4CDD6F5E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1A8E0D45" w14:textId="77777777" w:rsidR="00D56769" w:rsidRPr="00D56769" w:rsidRDefault="00D56769" w:rsidP="00D56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69FBFDF" w14:textId="24DABBB3" w:rsidR="00D56769" w:rsidRPr="00D56769" w:rsidRDefault="003228E7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NP_445775.2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4990A381" w14:textId="01B9DE56" w:rsidR="00D56769" w:rsidRPr="00D56769" w:rsidRDefault="003228E7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Degs1</w:t>
            </w:r>
          </w:p>
        </w:tc>
      </w:tr>
      <w:tr w:rsidR="00D56769" w:rsidRPr="00D56769" w14:paraId="3C8C4940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66064B61" w14:textId="77777777" w:rsidR="00D56769" w:rsidRPr="00D56769" w:rsidRDefault="00D56769" w:rsidP="00D56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1A86A71A" w14:textId="637D04FC" w:rsidR="00D56769" w:rsidRPr="00D56769" w:rsidRDefault="003228E7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NP_001017457.1</w:t>
            </w:r>
          </w:p>
        </w:tc>
        <w:tc>
          <w:tcPr>
            <w:tcW w:w="276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3AC54246" w14:textId="1EC48953" w:rsidR="00D56769" w:rsidRPr="00D56769" w:rsidRDefault="003228E7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Degs2</w:t>
            </w:r>
          </w:p>
        </w:tc>
      </w:tr>
      <w:tr w:rsidR="00D56769" w:rsidRPr="00D56769" w14:paraId="0181264B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6CE30393" w14:textId="13113811" w:rsidR="00D56769" w:rsidRPr="00D56769" w:rsidRDefault="003228E7" w:rsidP="00D56769">
            <w:pPr>
              <w:jc w:val="center"/>
              <w:rPr>
                <w:rFonts w:ascii="Times New Roman" w:hAnsi="Times New Roman" w:cs="Times New Roman"/>
              </w:rPr>
            </w:pPr>
            <w:r w:rsidRPr="003228E7">
              <w:rPr>
                <w:rFonts w:ascii="Times New Roman" w:hAnsi="Times New Roman" w:cs="Times New Roman"/>
                <w:i/>
                <w:iCs/>
              </w:rPr>
              <w:t>Danio rerio</w:t>
            </w:r>
          </w:p>
        </w:tc>
        <w:tc>
          <w:tcPr>
            <w:tcW w:w="2765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5C0D0ABF" w14:textId="4C119A8E" w:rsidR="00D56769" w:rsidRPr="00D56769" w:rsidRDefault="003228E7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NP_571720.2</w:t>
            </w:r>
          </w:p>
        </w:tc>
        <w:tc>
          <w:tcPr>
            <w:tcW w:w="2766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7B623466" w14:textId="2B4EA0D2" w:rsidR="00D56769" w:rsidRPr="00D56769" w:rsidRDefault="003228E7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ds2</w:t>
            </w:r>
          </w:p>
        </w:tc>
      </w:tr>
      <w:tr w:rsidR="00D56769" w:rsidRPr="00D56769" w14:paraId="6D21FEE1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2A6BAD3" w14:textId="7A30CB01" w:rsidR="00D56769" w:rsidRPr="00D56769" w:rsidRDefault="007421D7" w:rsidP="00D56769">
            <w:pPr>
              <w:jc w:val="center"/>
              <w:rPr>
                <w:rFonts w:ascii="Times New Roman" w:hAnsi="Times New Roman" w:cs="Times New Roman"/>
              </w:rPr>
            </w:pPr>
            <w:r w:rsidRPr="007421D7">
              <w:rPr>
                <w:rFonts w:ascii="Times New Roman" w:hAnsi="Times New Roman" w:cs="Times New Roman"/>
              </w:rPr>
              <w:t>Zebrafish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615A179A" w14:textId="7D023402" w:rsidR="00D56769" w:rsidRPr="00D56769" w:rsidRDefault="003228E7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NP_001018541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58486A47" w14:textId="2556A527" w:rsidR="00D56769" w:rsidRPr="00D56769" w:rsidRDefault="003228E7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scdb</w:t>
            </w:r>
            <w:proofErr w:type="spellEnd"/>
          </w:p>
        </w:tc>
      </w:tr>
      <w:tr w:rsidR="00D56769" w:rsidRPr="00D56769" w14:paraId="19E7C645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4C3BFCD1" w14:textId="77777777" w:rsidR="00D56769" w:rsidRPr="00D56769" w:rsidRDefault="00D56769" w:rsidP="00D56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345EBA2A" w14:textId="4D8CCC2C" w:rsidR="00D56769" w:rsidRPr="00D56769" w:rsidRDefault="003228E7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NP_942110.2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3118A7BD" w14:textId="578AD40D" w:rsidR="00D56769" w:rsidRPr="00D56769" w:rsidRDefault="003228E7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scd</w:t>
            </w:r>
            <w:proofErr w:type="spellEnd"/>
          </w:p>
        </w:tc>
      </w:tr>
      <w:tr w:rsidR="00D56769" w:rsidRPr="00D56769" w14:paraId="49D11F33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6BADF8EA" w14:textId="77777777" w:rsidR="00D56769" w:rsidRPr="00D56769" w:rsidRDefault="00D56769" w:rsidP="00D56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0C331D86" w14:textId="3E82CDAB" w:rsidR="00D56769" w:rsidRPr="00D56769" w:rsidRDefault="003228E7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03199708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2000628B" w14:textId="66A92F52" w:rsidR="00D56769" w:rsidRPr="00D56769" w:rsidRDefault="003228E7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ds6</w:t>
            </w:r>
          </w:p>
        </w:tc>
      </w:tr>
      <w:tr w:rsidR="00D56769" w:rsidRPr="00D56769" w14:paraId="271D1968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76A6C3E9" w14:textId="77777777" w:rsidR="00D56769" w:rsidRPr="00D56769" w:rsidRDefault="00D56769" w:rsidP="00D56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76B6C06C" w14:textId="68494DBC" w:rsidR="00D56769" w:rsidRPr="00D56769" w:rsidRDefault="003228E7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NP_997865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5C00D5F6" w14:textId="31F51F51" w:rsidR="00D56769" w:rsidRPr="00D56769" w:rsidRDefault="003228E7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degs1</w:t>
            </w:r>
          </w:p>
        </w:tc>
      </w:tr>
      <w:tr w:rsidR="00D56769" w:rsidRPr="00D56769" w14:paraId="46FFDADF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226478DC" w14:textId="77777777" w:rsidR="00D56769" w:rsidRPr="00D56769" w:rsidRDefault="00D56769" w:rsidP="00D56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037D4DBE" w14:textId="6962CBB8" w:rsidR="00D56769" w:rsidRPr="00D56769" w:rsidRDefault="003228E7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NP_001156838.1</w:t>
            </w:r>
          </w:p>
        </w:tc>
        <w:tc>
          <w:tcPr>
            <w:tcW w:w="276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791C1FE0" w14:textId="400629F6" w:rsidR="00D56769" w:rsidRPr="00D56769" w:rsidRDefault="003228E7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degs2</w:t>
            </w:r>
          </w:p>
        </w:tc>
      </w:tr>
      <w:tr w:rsidR="00D56769" w:rsidRPr="00D56769" w14:paraId="724B62B9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607C78A6" w14:textId="495B9F6F" w:rsidR="00D56769" w:rsidRPr="00D56769" w:rsidRDefault="003228E7" w:rsidP="00D56769">
            <w:pPr>
              <w:jc w:val="center"/>
              <w:rPr>
                <w:rFonts w:ascii="Times New Roman" w:hAnsi="Times New Roman" w:cs="Times New Roman"/>
              </w:rPr>
            </w:pPr>
            <w:r w:rsidRPr="003228E7">
              <w:rPr>
                <w:rFonts w:ascii="Times New Roman" w:hAnsi="Times New Roman" w:cs="Times New Roman"/>
                <w:i/>
                <w:iCs/>
              </w:rPr>
              <w:t>Gallus gallus</w:t>
            </w:r>
          </w:p>
        </w:tc>
        <w:tc>
          <w:tcPr>
            <w:tcW w:w="2765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222D57C4" w14:textId="6032AD22" w:rsidR="00D56769" w:rsidRPr="00D56769" w:rsidRDefault="003228E7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421052.4</w:t>
            </w:r>
          </w:p>
        </w:tc>
        <w:tc>
          <w:tcPr>
            <w:tcW w:w="2766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408CBD6A" w14:textId="3B92B920" w:rsidR="00D56769" w:rsidRPr="00D56769" w:rsidRDefault="003228E7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DS1</w:t>
            </w:r>
          </w:p>
        </w:tc>
      </w:tr>
      <w:tr w:rsidR="00D56769" w:rsidRPr="00D56769" w14:paraId="7B91D355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1173D88" w14:textId="6B0B2132" w:rsidR="00D56769" w:rsidRPr="00D56769" w:rsidRDefault="007421D7" w:rsidP="00D56769">
            <w:pPr>
              <w:jc w:val="center"/>
              <w:rPr>
                <w:rFonts w:ascii="Times New Roman" w:hAnsi="Times New Roman" w:cs="Times New Roman"/>
              </w:rPr>
            </w:pPr>
            <w:r w:rsidRPr="007421D7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03A05AA9" w14:textId="2A6935BC" w:rsidR="00D56769" w:rsidRPr="00D56769" w:rsidRDefault="003228E7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NP_001153900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39C2A71D" w14:textId="41801D88" w:rsidR="00D56769" w:rsidRPr="00D56769" w:rsidRDefault="003228E7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DS2</w:t>
            </w:r>
          </w:p>
        </w:tc>
      </w:tr>
      <w:tr w:rsidR="00D56769" w:rsidRPr="00D56769" w14:paraId="164AEEA1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24654EE1" w14:textId="77777777" w:rsidR="00D56769" w:rsidRPr="00D56769" w:rsidRDefault="00D56769" w:rsidP="00D56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D8FCFE6" w14:textId="06C4F52C" w:rsidR="00D56769" w:rsidRPr="00D56769" w:rsidRDefault="003228E7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15131966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7127934D" w14:textId="4F9E78F2" w:rsidR="00D56769" w:rsidRPr="00D56769" w:rsidRDefault="003228E7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SCD5</w:t>
            </w:r>
          </w:p>
        </w:tc>
      </w:tr>
      <w:tr w:rsidR="00D56769" w:rsidRPr="00D56769" w14:paraId="109C0519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3B1617E" w14:textId="77777777" w:rsidR="00D56769" w:rsidRPr="00D56769" w:rsidRDefault="00D56769" w:rsidP="00D56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6F5F1CB" w14:textId="16B2344B" w:rsidR="00D56769" w:rsidRPr="00D56769" w:rsidRDefault="003228E7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NP_990221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3449DC7A" w14:textId="2FDBA0F0" w:rsidR="00D56769" w:rsidRPr="00D56769" w:rsidRDefault="003228E7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SCD</w:t>
            </w:r>
          </w:p>
        </w:tc>
      </w:tr>
      <w:tr w:rsidR="00D56769" w:rsidRPr="00D56769" w14:paraId="09089187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4C7C3C37" w14:textId="77777777" w:rsidR="00D56769" w:rsidRPr="00D56769" w:rsidRDefault="00D56769" w:rsidP="00D56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51EE34B" w14:textId="1B50DED5" w:rsidR="00D56769" w:rsidRPr="00D56769" w:rsidRDefault="003228E7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426241.2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1D02A1DE" w14:textId="019C3FB4" w:rsidR="00D56769" w:rsidRPr="00D56769" w:rsidRDefault="003228E7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DS6</w:t>
            </w:r>
          </w:p>
        </w:tc>
      </w:tr>
      <w:tr w:rsidR="00D56769" w:rsidRPr="00D56769" w14:paraId="6B7AA6BF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28C38D49" w14:textId="77777777" w:rsidR="00D56769" w:rsidRPr="00D56769" w:rsidRDefault="00D56769" w:rsidP="00D56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710FE78F" w14:textId="43B5B822" w:rsidR="00D56769" w:rsidRPr="00D56769" w:rsidRDefault="003228E7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NP_001012583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0A334214" w14:textId="281F0055" w:rsidR="00D56769" w:rsidRPr="00D56769" w:rsidRDefault="003228E7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DEGS1</w:t>
            </w:r>
          </w:p>
        </w:tc>
      </w:tr>
      <w:tr w:rsidR="00D56769" w:rsidRPr="00D56769" w14:paraId="4C054E3A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5B5BD10A" w14:textId="77777777" w:rsidR="00D56769" w:rsidRPr="00D56769" w:rsidRDefault="00D56769" w:rsidP="00D56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6C6F5CF3" w14:textId="20FF5EAF" w:rsidR="00D56769" w:rsidRPr="00D56769" w:rsidRDefault="003228E7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421364.2</w:t>
            </w:r>
          </w:p>
        </w:tc>
        <w:tc>
          <w:tcPr>
            <w:tcW w:w="276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074DBAD6" w14:textId="4C60C023" w:rsidR="00D56769" w:rsidRPr="00D56769" w:rsidRDefault="003228E7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DEGS2</w:t>
            </w:r>
          </w:p>
        </w:tc>
      </w:tr>
      <w:tr w:rsidR="00D56769" w:rsidRPr="00D56769" w14:paraId="7E632E36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0296E08A" w14:textId="562312F7" w:rsidR="00D56769" w:rsidRPr="00D56769" w:rsidRDefault="003228E7" w:rsidP="00D56769">
            <w:pPr>
              <w:jc w:val="center"/>
              <w:rPr>
                <w:rFonts w:ascii="Times New Roman" w:hAnsi="Times New Roman" w:cs="Times New Roman"/>
              </w:rPr>
            </w:pPr>
            <w:r w:rsidRPr="003228E7">
              <w:rPr>
                <w:rFonts w:ascii="Times New Roman" w:hAnsi="Times New Roman" w:cs="Times New Roman"/>
                <w:i/>
                <w:iCs/>
              </w:rPr>
              <w:t>Xenopus tropicalis</w:t>
            </w:r>
          </w:p>
        </w:tc>
        <w:tc>
          <w:tcPr>
            <w:tcW w:w="2765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7130BCF6" w14:textId="70080867" w:rsidR="00D56769" w:rsidRPr="00D56769" w:rsidRDefault="003228E7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02943012.2</w:t>
            </w:r>
          </w:p>
        </w:tc>
        <w:tc>
          <w:tcPr>
            <w:tcW w:w="2766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75CE175C" w14:textId="17E723CF" w:rsidR="00D56769" w:rsidRPr="00D56769" w:rsidRDefault="003228E7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ds1</w:t>
            </w:r>
          </w:p>
        </w:tc>
      </w:tr>
      <w:tr w:rsidR="00D56769" w:rsidRPr="00D56769" w14:paraId="58FFFEA6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3DF0CF52" w14:textId="296707B4" w:rsidR="00D56769" w:rsidRPr="00D56769" w:rsidRDefault="007421D7" w:rsidP="00D56769">
            <w:pPr>
              <w:jc w:val="center"/>
              <w:rPr>
                <w:rFonts w:ascii="Times New Roman" w:hAnsi="Times New Roman" w:cs="Times New Roman"/>
              </w:rPr>
            </w:pPr>
            <w:r w:rsidRPr="007421D7">
              <w:rPr>
                <w:rFonts w:ascii="Times New Roman" w:hAnsi="Times New Roman" w:cs="Times New Roman"/>
              </w:rPr>
              <w:t>Tropical clawed frog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A4E4073" w14:textId="09FC22E2" w:rsidR="00D56769" w:rsidRPr="00D56769" w:rsidRDefault="003228E7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NP_001120262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070B5672" w14:textId="6F7FE155" w:rsidR="00D56769" w:rsidRPr="00D56769" w:rsidRDefault="003228E7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ds2</w:t>
            </w:r>
          </w:p>
        </w:tc>
      </w:tr>
      <w:tr w:rsidR="00D56769" w:rsidRPr="00D56769" w14:paraId="21860032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6FD8F8B9" w14:textId="77777777" w:rsidR="00D56769" w:rsidRPr="00D56769" w:rsidRDefault="00D56769" w:rsidP="00D56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71CAC9EA" w14:textId="659C45C7" w:rsidR="00D56769" w:rsidRPr="00D56769" w:rsidRDefault="003228E7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12808654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0BB107D4" w14:textId="6C5D416E" w:rsidR="00D56769" w:rsidRPr="00D56769" w:rsidRDefault="003228E7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scd</w:t>
            </w:r>
            <w:proofErr w:type="spellEnd"/>
          </w:p>
        </w:tc>
      </w:tr>
      <w:tr w:rsidR="00D56769" w:rsidRPr="00D56769" w14:paraId="453FD654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2CC25023" w14:textId="77777777" w:rsidR="00D56769" w:rsidRPr="00D56769" w:rsidRDefault="00D56769" w:rsidP="00D56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35891D9E" w14:textId="5B550A8D" w:rsidR="00D56769" w:rsidRPr="00D56769" w:rsidRDefault="003228E7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12822130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6841F423" w14:textId="147E2E61" w:rsidR="00D56769" w:rsidRPr="00D56769" w:rsidRDefault="003228E7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ds6</w:t>
            </w:r>
          </w:p>
        </w:tc>
      </w:tr>
      <w:tr w:rsidR="00D56769" w:rsidRPr="00D56769" w14:paraId="5F1BC78F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3D0E38C5" w14:textId="77777777" w:rsidR="00D56769" w:rsidRPr="00D56769" w:rsidRDefault="00D56769" w:rsidP="00D56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65A4B8C1" w14:textId="2C1A5718" w:rsidR="00D56769" w:rsidRPr="00D56769" w:rsidRDefault="003228E7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NP_001007485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7B50A01F" w14:textId="4F98B36B" w:rsidR="00D56769" w:rsidRPr="00D56769" w:rsidRDefault="003228E7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degs1</w:t>
            </w:r>
          </w:p>
        </w:tc>
      </w:tr>
      <w:tr w:rsidR="00D56769" w:rsidRPr="00D56769" w14:paraId="41B74463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47C3B45B" w14:textId="77777777" w:rsidR="00D56769" w:rsidRPr="00D56769" w:rsidRDefault="00D56769" w:rsidP="00D56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39EAE71E" w14:textId="49A618C4" w:rsidR="00D56769" w:rsidRPr="00D56769" w:rsidRDefault="003228E7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02936627.1</w:t>
            </w:r>
          </w:p>
        </w:tc>
        <w:tc>
          <w:tcPr>
            <w:tcW w:w="276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03B13E7F" w14:textId="2AC42F58" w:rsidR="00D56769" w:rsidRPr="00D56769" w:rsidRDefault="003228E7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degs2</w:t>
            </w:r>
          </w:p>
        </w:tc>
      </w:tr>
      <w:tr w:rsidR="00D56769" w:rsidRPr="00D56769" w14:paraId="31B62B87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2EC750EC" w14:textId="3C08BEA5" w:rsidR="00D56769" w:rsidRPr="00D56769" w:rsidRDefault="001B01B2" w:rsidP="00D5676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B01B2">
              <w:rPr>
                <w:rFonts w:ascii="Times New Roman" w:hAnsi="Times New Roman" w:cs="Times New Roman"/>
                <w:i/>
                <w:iCs/>
              </w:rPr>
              <w:t>Branchiostoma</w:t>
            </w:r>
            <w:proofErr w:type="spellEnd"/>
            <w:r w:rsidRPr="001B01B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B01B2">
              <w:rPr>
                <w:rFonts w:ascii="Times New Roman" w:hAnsi="Times New Roman" w:cs="Times New Roman"/>
                <w:i/>
                <w:iCs/>
              </w:rPr>
              <w:t>belcheri</w:t>
            </w:r>
            <w:proofErr w:type="spellEnd"/>
          </w:p>
        </w:tc>
        <w:tc>
          <w:tcPr>
            <w:tcW w:w="2765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2F784819" w14:textId="7F066196" w:rsidR="00D56769" w:rsidRPr="00D56769" w:rsidRDefault="001B01B2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19616342.1</w:t>
            </w:r>
          </w:p>
        </w:tc>
        <w:tc>
          <w:tcPr>
            <w:tcW w:w="2766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3472C32C" w14:textId="340ED330" w:rsidR="00D56769" w:rsidRPr="00D56769" w:rsidRDefault="001B01B2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ds2</w:t>
            </w:r>
          </w:p>
        </w:tc>
      </w:tr>
      <w:tr w:rsidR="00D56769" w:rsidRPr="00D56769" w14:paraId="39A9B6C2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34B0AAE4" w14:textId="5C096C57" w:rsidR="00D56769" w:rsidRPr="00D56769" w:rsidRDefault="007421D7" w:rsidP="00D56769">
            <w:pPr>
              <w:jc w:val="center"/>
              <w:rPr>
                <w:rFonts w:ascii="Times New Roman" w:hAnsi="Times New Roman" w:cs="Times New Roman"/>
              </w:rPr>
            </w:pPr>
            <w:r w:rsidRPr="007421D7">
              <w:rPr>
                <w:rFonts w:ascii="Times New Roman" w:hAnsi="Times New Roman" w:cs="Times New Roman"/>
              </w:rPr>
              <w:t>Amphioxus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7898C64A" w14:textId="517FF06E" w:rsidR="00D56769" w:rsidRPr="00D56769" w:rsidRDefault="001B01B2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19635286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17FC0071" w14:textId="38BD0009" w:rsidR="00D56769" w:rsidRPr="00D56769" w:rsidRDefault="001B01B2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kern w:val="0"/>
              </w:rPr>
              <w:t>scd5</w:t>
            </w:r>
          </w:p>
        </w:tc>
      </w:tr>
      <w:tr w:rsidR="00D56769" w:rsidRPr="00D56769" w14:paraId="2E39758B" w14:textId="77777777" w:rsidTr="00204AC9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3ED503CC" w14:textId="77777777" w:rsidR="00D56769" w:rsidRPr="00D56769" w:rsidRDefault="00D56769" w:rsidP="00D56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0CFF825A" w14:textId="3B7EE995" w:rsidR="00D56769" w:rsidRPr="00D56769" w:rsidRDefault="001B01B2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19636617.1</w:t>
            </w:r>
          </w:p>
        </w:tc>
        <w:tc>
          <w:tcPr>
            <w:tcW w:w="276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413876FC" w14:textId="1B3F06D4" w:rsidR="00D56769" w:rsidRPr="00D56769" w:rsidRDefault="001B01B2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ds6</w:t>
            </w:r>
          </w:p>
        </w:tc>
      </w:tr>
      <w:tr w:rsidR="00D56769" w:rsidRPr="00D56769" w14:paraId="5EC820AF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6D5F20B9" w14:textId="04E6CD0D" w:rsidR="00D56769" w:rsidRPr="00D56769" w:rsidRDefault="001B01B2" w:rsidP="00D5676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B01B2">
              <w:rPr>
                <w:rFonts w:ascii="Times New Roman" w:hAnsi="Times New Roman" w:cs="Times New Roman"/>
                <w:i/>
                <w:iCs/>
              </w:rPr>
              <w:lastRenderedPageBreak/>
              <w:t>Ciona</w:t>
            </w:r>
            <w:proofErr w:type="spellEnd"/>
            <w:r w:rsidRPr="001B01B2">
              <w:rPr>
                <w:rFonts w:ascii="Times New Roman" w:hAnsi="Times New Roman" w:cs="Times New Roman"/>
                <w:i/>
                <w:iCs/>
              </w:rPr>
              <w:t xml:space="preserve"> intestinalis</w:t>
            </w:r>
          </w:p>
        </w:tc>
        <w:tc>
          <w:tcPr>
            <w:tcW w:w="2765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75774121" w14:textId="1D41A803" w:rsidR="00D56769" w:rsidRPr="00D56769" w:rsidRDefault="001B01B2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02131801.1</w:t>
            </w:r>
          </w:p>
        </w:tc>
        <w:tc>
          <w:tcPr>
            <w:tcW w:w="2766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7B0A8CCA" w14:textId="734C0B80" w:rsidR="00D56769" w:rsidRPr="00D56769" w:rsidRDefault="001B01B2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Delta6</w:t>
            </w:r>
          </w:p>
        </w:tc>
      </w:tr>
      <w:tr w:rsidR="00D56769" w:rsidRPr="00D56769" w14:paraId="48BD4BEF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3E9ACACB" w14:textId="3D23461E" w:rsidR="00D56769" w:rsidRPr="00D56769" w:rsidRDefault="007421D7" w:rsidP="00D5676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421D7">
              <w:rPr>
                <w:rFonts w:ascii="Times New Roman" w:hAnsi="Times New Roman" w:cs="Times New Roman"/>
              </w:rPr>
              <w:t>Ciona</w:t>
            </w:r>
            <w:proofErr w:type="spellEnd"/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36292D4" w14:textId="283D1F92" w:rsidR="00D56769" w:rsidRPr="00D56769" w:rsidRDefault="001B01B2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02126680.2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07A7BAFE" w14:textId="4ED98E3B" w:rsidR="00D56769" w:rsidRPr="00D56769" w:rsidRDefault="001B01B2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acod</w:t>
            </w:r>
            <w:proofErr w:type="spellEnd"/>
          </w:p>
        </w:tc>
      </w:tr>
      <w:tr w:rsidR="00D56769" w:rsidRPr="00D56769" w14:paraId="64195B1C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2116E95E" w14:textId="77777777" w:rsidR="00D56769" w:rsidRPr="00D56769" w:rsidRDefault="00D56769" w:rsidP="00D56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070370F3" w14:textId="398942D7" w:rsidR="00D56769" w:rsidRPr="00D56769" w:rsidRDefault="001B01B2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26690835.1</w:t>
            </w:r>
          </w:p>
        </w:tc>
        <w:tc>
          <w:tcPr>
            <w:tcW w:w="276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2A10DDCA" w14:textId="0A68346A" w:rsidR="00D56769" w:rsidRPr="00D56769" w:rsidRDefault="001B01B2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degs1</w:t>
            </w:r>
          </w:p>
        </w:tc>
      </w:tr>
      <w:tr w:rsidR="00D56769" w:rsidRPr="00D56769" w14:paraId="05AE1AAA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3BC91B03" w14:textId="19235088" w:rsidR="00D56769" w:rsidRPr="00D56769" w:rsidRDefault="007B3BFC" w:rsidP="00D5676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B3BFC">
              <w:rPr>
                <w:rFonts w:ascii="Times New Roman" w:hAnsi="Times New Roman" w:cs="Times New Roman"/>
                <w:i/>
                <w:iCs/>
              </w:rPr>
              <w:t>Callorhinchus</w:t>
            </w:r>
            <w:proofErr w:type="spellEnd"/>
            <w:r w:rsidRPr="007B3BF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B3BFC">
              <w:rPr>
                <w:rFonts w:ascii="Times New Roman" w:hAnsi="Times New Roman" w:cs="Times New Roman"/>
                <w:i/>
                <w:iCs/>
              </w:rPr>
              <w:t>milii</w:t>
            </w:r>
            <w:proofErr w:type="spellEnd"/>
          </w:p>
        </w:tc>
        <w:tc>
          <w:tcPr>
            <w:tcW w:w="2765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2D1E13C3" w14:textId="27E39847" w:rsidR="00D56769" w:rsidRPr="00D56769" w:rsidRDefault="007B3BFC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07885635.1</w:t>
            </w:r>
          </w:p>
        </w:tc>
        <w:tc>
          <w:tcPr>
            <w:tcW w:w="2766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75E8F93A" w14:textId="5A17BB49" w:rsidR="00D56769" w:rsidRPr="00D56769" w:rsidRDefault="007B3BFC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8B08D2" w:rsidRPr="008B08D2">
              <w:rPr>
                <w:rFonts w:ascii="Times New Roman" w:hAnsi="Times New Roman" w:cs="Times New Roman"/>
              </w:rPr>
              <w:t>ads1</w:t>
            </w:r>
          </w:p>
        </w:tc>
      </w:tr>
      <w:tr w:rsidR="00D56769" w:rsidRPr="00D56769" w14:paraId="4D4568A5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03419127" w14:textId="6092A078" w:rsidR="00D56769" w:rsidRPr="00D56769" w:rsidRDefault="007421D7" w:rsidP="00D56769">
            <w:pPr>
              <w:jc w:val="center"/>
              <w:rPr>
                <w:rFonts w:ascii="Times New Roman" w:hAnsi="Times New Roman" w:cs="Times New Roman"/>
              </w:rPr>
            </w:pPr>
            <w:r w:rsidRPr="007421D7">
              <w:rPr>
                <w:rFonts w:ascii="Times New Roman" w:hAnsi="Times New Roman" w:cs="Times New Roman"/>
              </w:rPr>
              <w:t>Shark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056A2AC9" w14:textId="22B7442A" w:rsidR="00D56769" w:rsidRPr="00D56769" w:rsidRDefault="007B3BFC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07885636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54F81B8A" w14:textId="452EC4C5" w:rsidR="00D56769" w:rsidRPr="00D56769" w:rsidRDefault="007B3BFC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8B08D2" w:rsidRPr="008B08D2">
              <w:rPr>
                <w:rFonts w:ascii="Times New Roman" w:hAnsi="Times New Roman" w:cs="Times New Roman"/>
              </w:rPr>
              <w:t>ads2</w:t>
            </w:r>
          </w:p>
        </w:tc>
      </w:tr>
      <w:tr w:rsidR="00D56769" w:rsidRPr="00D56769" w14:paraId="19C730F1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7ACC6598" w14:textId="77777777" w:rsidR="00D56769" w:rsidRPr="00D56769" w:rsidRDefault="00D56769" w:rsidP="00D56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0E626864" w14:textId="3F931A83" w:rsidR="00D56769" w:rsidRPr="00D56769" w:rsidRDefault="007B3BFC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07887154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704B74A7" w14:textId="177040A6" w:rsidR="00D56769" w:rsidRPr="00D56769" w:rsidRDefault="007B3BFC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d5</w:t>
            </w:r>
          </w:p>
        </w:tc>
      </w:tr>
      <w:tr w:rsidR="00D56769" w:rsidRPr="00D56769" w14:paraId="1A722CA6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09AD5436" w14:textId="77777777" w:rsidR="00D56769" w:rsidRPr="00D56769" w:rsidRDefault="00D56769" w:rsidP="00D56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9845A1B" w14:textId="2C46AE7C" w:rsidR="00D56769" w:rsidRPr="00D56769" w:rsidRDefault="007B3BFC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07897686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4581AA61" w14:textId="057D8A94" w:rsidR="00D56769" w:rsidRPr="00D56769" w:rsidRDefault="00C251AB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cd</w:t>
            </w:r>
            <w:proofErr w:type="spellEnd"/>
          </w:p>
        </w:tc>
      </w:tr>
      <w:tr w:rsidR="00D56769" w:rsidRPr="00D56769" w14:paraId="525876F4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04363DF2" w14:textId="77777777" w:rsidR="00D56769" w:rsidRPr="00D56769" w:rsidRDefault="00D56769" w:rsidP="00D56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2FF320B1" w14:textId="68C9DB20" w:rsidR="00D56769" w:rsidRPr="00D56769" w:rsidRDefault="007B3BFC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NP_001279205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1D39ED7C" w14:textId="000503DF" w:rsidR="00D56769" w:rsidRPr="00D56769" w:rsidRDefault="009F3967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gs1</w:t>
            </w:r>
          </w:p>
        </w:tc>
      </w:tr>
      <w:tr w:rsidR="00D56769" w:rsidRPr="00D56769" w14:paraId="552972A1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D83E5E" w14:textId="77777777" w:rsidR="00D56769" w:rsidRPr="00D56769" w:rsidRDefault="00D56769" w:rsidP="00D56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DD59D0" w14:textId="624D9259" w:rsidR="00D56769" w:rsidRPr="00D56769" w:rsidRDefault="007B3BFC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07886521.1</w:t>
            </w:r>
          </w:p>
        </w:tc>
        <w:tc>
          <w:tcPr>
            <w:tcW w:w="27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CB6D35" w14:textId="15DB75A7" w:rsidR="00D56769" w:rsidRPr="00D56769" w:rsidRDefault="009F3967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gs2</w:t>
            </w:r>
          </w:p>
        </w:tc>
      </w:tr>
      <w:tr w:rsidR="00D56769" w:rsidRPr="00D56769" w14:paraId="2347E407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1F654D" w14:textId="2C65DCD6" w:rsidR="00D56769" w:rsidRPr="00D56769" w:rsidRDefault="00A646C2" w:rsidP="00D56769">
            <w:pPr>
              <w:jc w:val="center"/>
              <w:rPr>
                <w:rFonts w:ascii="Times New Roman" w:hAnsi="Times New Roman" w:cs="Times New Roman"/>
              </w:rPr>
            </w:pPr>
            <w:r w:rsidRPr="00A646C2">
              <w:rPr>
                <w:rFonts w:ascii="Times New Roman" w:hAnsi="Times New Roman" w:cs="Times New Roman"/>
                <w:i/>
                <w:iCs/>
              </w:rPr>
              <w:t xml:space="preserve">Cyprinus </w:t>
            </w:r>
            <w:proofErr w:type="spellStart"/>
            <w:r w:rsidRPr="00A646C2">
              <w:rPr>
                <w:rFonts w:ascii="Times New Roman" w:hAnsi="Times New Roman" w:cs="Times New Roman"/>
                <w:i/>
                <w:iCs/>
              </w:rPr>
              <w:t>carpio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7E1A81" w14:textId="0BE228F6" w:rsidR="00D56769" w:rsidRPr="00D56769" w:rsidRDefault="00B56902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902">
              <w:rPr>
                <w:rFonts w:ascii="Times New Roman" w:eastAsia="等线" w:hAnsi="Times New Roman" w:cs="Times New Roman"/>
                <w:color w:val="000000"/>
                <w:kern w:val="0"/>
              </w:rPr>
              <w:t>QEN96526.1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CBB767" w14:textId="4853ACF6" w:rsidR="00D56769" w:rsidRPr="00D56769" w:rsidRDefault="00A646C2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ds2</w:t>
            </w:r>
            <w:r w:rsidR="00B56902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a</w:t>
            </w:r>
          </w:p>
        </w:tc>
      </w:tr>
      <w:tr w:rsidR="00B56902" w:rsidRPr="00D56769" w14:paraId="64470245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27C5F477" w14:textId="01201553" w:rsidR="00B56902" w:rsidRPr="007421D7" w:rsidRDefault="007421D7" w:rsidP="00D56769">
            <w:pPr>
              <w:jc w:val="center"/>
              <w:rPr>
                <w:rFonts w:ascii="Times New Roman" w:hAnsi="Times New Roman" w:cs="Times New Roman"/>
              </w:rPr>
            </w:pPr>
            <w:r w:rsidRPr="007421D7">
              <w:rPr>
                <w:rFonts w:ascii="Times New Roman" w:hAnsi="Times New Roman" w:cs="Times New Roman"/>
              </w:rPr>
              <w:t>Carp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70403BB0" w14:textId="17D42F46" w:rsidR="00B56902" w:rsidRPr="000438E0" w:rsidRDefault="00B56902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56902">
              <w:rPr>
                <w:rFonts w:ascii="Times New Roman" w:eastAsia="等线" w:hAnsi="Times New Roman" w:cs="Times New Roman"/>
                <w:color w:val="000000"/>
                <w:kern w:val="0"/>
              </w:rPr>
              <w:t>QEN96527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6B3ED38F" w14:textId="3FD750AE" w:rsidR="00B56902" w:rsidRPr="000438E0" w:rsidRDefault="00B56902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ds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b</w:t>
            </w:r>
          </w:p>
        </w:tc>
      </w:tr>
      <w:tr w:rsidR="00D56769" w:rsidRPr="00D56769" w14:paraId="24D31B3D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1803B2E4" w14:textId="77777777" w:rsidR="00D56769" w:rsidRPr="00D56769" w:rsidRDefault="00D56769" w:rsidP="00D56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60F2A034" w14:textId="3C3446B7" w:rsidR="00D56769" w:rsidRPr="00D56769" w:rsidRDefault="00A646C2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18961868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56F8E0C0" w14:textId="3AB82AE5" w:rsidR="00D56769" w:rsidRPr="00D56769" w:rsidRDefault="00A646C2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scd</w:t>
            </w:r>
            <w:proofErr w:type="spellEnd"/>
          </w:p>
        </w:tc>
      </w:tr>
      <w:tr w:rsidR="00D56769" w:rsidRPr="00D56769" w14:paraId="09A32923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1C8C5CE" w14:textId="77777777" w:rsidR="00D56769" w:rsidRPr="00D56769" w:rsidRDefault="00D56769" w:rsidP="00D56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1E595717" w14:textId="45AD416A" w:rsidR="00D56769" w:rsidRPr="00D56769" w:rsidRDefault="00A646C2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18953792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646ECC5E" w14:textId="1145BE0F" w:rsidR="00D56769" w:rsidRPr="00D56769" w:rsidRDefault="00A646C2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ds6</w:t>
            </w:r>
          </w:p>
        </w:tc>
      </w:tr>
      <w:tr w:rsidR="000C728C" w:rsidRPr="00D56769" w14:paraId="797D64F7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08FF3EF0" w14:textId="77777777" w:rsidR="000C728C" w:rsidRPr="00D56769" w:rsidRDefault="000C728C" w:rsidP="00D56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431E2546" w14:textId="55816741" w:rsidR="000C728C" w:rsidRPr="000438E0" w:rsidRDefault="000C728C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C728C">
              <w:rPr>
                <w:rFonts w:ascii="Times New Roman" w:eastAsia="等线" w:hAnsi="Times New Roman" w:cs="Times New Roman"/>
                <w:color w:val="000000"/>
                <w:kern w:val="0"/>
              </w:rPr>
              <w:t>XP_042592224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7688CF16" w14:textId="340D1C9D" w:rsidR="000C728C" w:rsidRPr="000438E0" w:rsidRDefault="000C728C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egs1</w:t>
            </w:r>
          </w:p>
        </w:tc>
      </w:tr>
      <w:tr w:rsidR="000C728C" w:rsidRPr="00D56769" w14:paraId="27FFAE38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186B9F" w14:textId="77777777" w:rsidR="000C728C" w:rsidRPr="00D56769" w:rsidRDefault="000C728C" w:rsidP="00D56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E59A04" w14:textId="51F0EF56" w:rsidR="000C728C" w:rsidRPr="000438E0" w:rsidRDefault="000C728C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C728C">
              <w:rPr>
                <w:rFonts w:ascii="Times New Roman" w:eastAsia="等线" w:hAnsi="Times New Roman" w:cs="Times New Roman"/>
                <w:color w:val="000000"/>
                <w:kern w:val="0"/>
              </w:rPr>
              <w:t>XP_042598437.1</w:t>
            </w:r>
          </w:p>
        </w:tc>
        <w:tc>
          <w:tcPr>
            <w:tcW w:w="27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524A78" w14:textId="388DEE9E" w:rsidR="000C728C" w:rsidRPr="000438E0" w:rsidRDefault="000C728C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egs2</w:t>
            </w:r>
          </w:p>
        </w:tc>
      </w:tr>
      <w:tr w:rsidR="00D56769" w:rsidRPr="00D56769" w14:paraId="60CB25C9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6DE846" w14:textId="1864E790" w:rsidR="00D56769" w:rsidRPr="00D56769" w:rsidRDefault="00A646C2" w:rsidP="00D5676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646C2">
              <w:rPr>
                <w:rFonts w:ascii="Times New Roman" w:hAnsi="Times New Roman" w:cs="Times New Roman"/>
                <w:i/>
                <w:iCs/>
              </w:rPr>
              <w:t>Ctenopharyngodon</w:t>
            </w:r>
            <w:proofErr w:type="spellEnd"/>
            <w:r w:rsidRPr="00A646C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646C2">
              <w:rPr>
                <w:rFonts w:ascii="Times New Roman" w:hAnsi="Times New Roman" w:cs="Times New Roman"/>
                <w:i/>
                <w:iCs/>
              </w:rPr>
              <w:t>idell</w:t>
            </w:r>
            <w:r w:rsidRPr="00A646C2">
              <w:rPr>
                <w:rFonts w:ascii="Times New Roman" w:hAnsi="Times New Roman" w:cs="Times New Roman" w:hint="eastAsia"/>
                <w:i/>
                <w:iCs/>
              </w:rPr>
              <w:t>a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74A6FD" w14:textId="6F9257A0" w:rsidR="00D56769" w:rsidRPr="00D56769" w:rsidRDefault="00A646C2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AAS89346.1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36FE6B" w14:textId="755A8DB2" w:rsidR="00D56769" w:rsidRPr="00D56769" w:rsidRDefault="00A646C2" w:rsidP="00D56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ds2</w:t>
            </w:r>
          </w:p>
        </w:tc>
      </w:tr>
      <w:tr w:rsidR="00D56769" w:rsidRPr="00D56769" w14:paraId="62D6B5B5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6C7584D5" w14:textId="2ADD17D3" w:rsidR="00D56769" w:rsidRPr="00D56769" w:rsidRDefault="007421D7" w:rsidP="00D56769">
            <w:pPr>
              <w:jc w:val="center"/>
              <w:rPr>
                <w:rFonts w:ascii="Times New Roman" w:hAnsi="Times New Roman" w:cs="Times New Roman"/>
              </w:rPr>
            </w:pPr>
            <w:r w:rsidRPr="007421D7">
              <w:rPr>
                <w:rFonts w:ascii="Times New Roman" w:hAnsi="Times New Roman" w:cs="Times New Roman"/>
              </w:rPr>
              <w:t>Grass Carp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7375C009" w14:textId="311C397E" w:rsidR="00D56769" w:rsidRPr="00D56769" w:rsidRDefault="00A646C2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CAB53008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0754FF67" w14:textId="0866E29E" w:rsidR="00D56769" w:rsidRPr="00D56769" w:rsidRDefault="00A646C2" w:rsidP="00D56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delta9</w:t>
            </w:r>
          </w:p>
        </w:tc>
      </w:tr>
      <w:tr w:rsidR="00415451" w:rsidRPr="00D56769" w14:paraId="530E43E8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6DFA5311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519376" w14:textId="50021F4D" w:rsidR="00415451" w:rsidRPr="000438E0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15451">
              <w:rPr>
                <w:rFonts w:ascii="Times New Roman" w:eastAsia="等线" w:hAnsi="Times New Roman" w:cs="Times New Roman"/>
                <w:color w:val="000000"/>
                <w:kern w:val="0"/>
              </w:rPr>
              <w:t>GEUQ01062843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4F92F001" w14:textId="0ACE5FBB" w:rsidR="00415451" w:rsidRPr="000438E0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d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gs1</w:t>
            </w:r>
          </w:p>
        </w:tc>
      </w:tr>
      <w:tr w:rsidR="00415451" w:rsidRPr="00D56769" w14:paraId="2B4BD578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68142C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DA9B27" w14:textId="4755C1C1" w:rsidR="00415451" w:rsidRPr="000438E0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15451">
              <w:rPr>
                <w:rFonts w:ascii="Times New Roman" w:eastAsia="等线" w:hAnsi="Times New Roman" w:cs="Times New Roman"/>
                <w:color w:val="000000"/>
                <w:kern w:val="0"/>
              </w:rPr>
              <w:t>GEUQ01036533.1</w:t>
            </w:r>
          </w:p>
        </w:tc>
        <w:tc>
          <w:tcPr>
            <w:tcW w:w="27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7EDF5D" w14:textId="2D43E3A8" w:rsidR="00415451" w:rsidRPr="000438E0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egs2</w:t>
            </w:r>
          </w:p>
        </w:tc>
      </w:tr>
      <w:tr w:rsidR="00415451" w:rsidRPr="00D56769" w14:paraId="4AB549F4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05CFCC" w14:textId="47520ED3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  <w:r w:rsidRPr="00AE1948">
              <w:rPr>
                <w:rFonts w:ascii="Times New Roman" w:hAnsi="Times New Roman" w:cs="Times New Roman"/>
                <w:i/>
                <w:iCs/>
              </w:rPr>
              <w:t>Carassius auratus</w:t>
            </w:r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01A64B" w14:textId="0EA8E7D5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26094349.1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555547" w14:textId="63D32D8F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ds2</w:t>
            </w:r>
          </w:p>
        </w:tc>
      </w:tr>
      <w:tr w:rsidR="00415451" w:rsidRPr="00D56769" w14:paraId="47518D1D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27E2E238" w14:textId="5C13698A" w:rsidR="00415451" w:rsidRPr="00D56769" w:rsidRDefault="007421D7" w:rsidP="00415451">
            <w:pPr>
              <w:jc w:val="center"/>
              <w:rPr>
                <w:rFonts w:ascii="Times New Roman" w:hAnsi="Times New Roman" w:cs="Times New Roman"/>
              </w:rPr>
            </w:pPr>
            <w:r w:rsidRPr="007421D7">
              <w:rPr>
                <w:rFonts w:ascii="Times New Roman" w:hAnsi="Times New Roman" w:cs="Times New Roman"/>
              </w:rPr>
              <w:t>Goldfish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460D4A3F" w14:textId="1AA717C8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26117312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06E62CCE" w14:textId="5A0ED42B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scdb</w:t>
            </w:r>
            <w:proofErr w:type="spellEnd"/>
          </w:p>
        </w:tc>
      </w:tr>
      <w:tr w:rsidR="00415451" w:rsidRPr="00D56769" w14:paraId="321E381C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1E9F66CE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6437BB6F" w14:textId="0D824F0B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26131936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491E7FEB" w14:textId="6154AADF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scd</w:t>
            </w:r>
            <w:proofErr w:type="spellEnd"/>
          </w:p>
        </w:tc>
      </w:tr>
      <w:tr w:rsidR="00415451" w:rsidRPr="00D56769" w14:paraId="3C6A67F9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4C5B4690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64AEEB96" w14:textId="19D81BB1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26131844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2590BB33" w14:textId="42FC26F9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DS6</w:t>
            </w:r>
          </w:p>
        </w:tc>
      </w:tr>
      <w:tr w:rsidR="00415451" w:rsidRPr="00D56769" w14:paraId="2C506AB8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601828CE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19E258A8" w14:textId="663CE96A" w:rsidR="00415451" w:rsidRPr="000438E0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C728C">
              <w:rPr>
                <w:rFonts w:ascii="Times New Roman" w:eastAsia="等线" w:hAnsi="Times New Roman" w:cs="Times New Roman"/>
                <w:color w:val="000000"/>
                <w:kern w:val="0"/>
              </w:rPr>
              <w:t>XP_026080659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1B6FD523" w14:textId="0101EFD9" w:rsidR="00415451" w:rsidRPr="000438E0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egs1</w:t>
            </w:r>
          </w:p>
        </w:tc>
      </w:tr>
      <w:tr w:rsidR="00415451" w:rsidRPr="00D56769" w14:paraId="064F0C6F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72B0D2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F64F64" w14:textId="352BE2AA" w:rsidR="00415451" w:rsidRPr="000438E0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C728C">
              <w:rPr>
                <w:rFonts w:ascii="Times New Roman" w:eastAsia="等线" w:hAnsi="Times New Roman" w:cs="Times New Roman"/>
                <w:color w:val="000000"/>
                <w:kern w:val="0"/>
              </w:rPr>
              <w:t>XP_026141964.1</w:t>
            </w:r>
          </w:p>
        </w:tc>
        <w:tc>
          <w:tcPr>
            <w:tcW w:w="27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5086C6" w14:textId="425B16EC" w:rsidR="00415451" w:rsidRPr="000438E0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egs2</w:t>
            </w:r>
          </w:p>
        </w:tc>
      </w:tr>
      <w:tr w:rsidR="00415451" w:rsidRPr="00D56769" w14:paraId="12BBD7E0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238A21" w14:textId="1CF4B2B9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  <w:r w:rsidRPr="00AE1948">
              <w:rPr>
                <w:rFonts w:ascii="Times New Roman" w:hAnsi="Times New Roman" w:cs="Times New Roman"/>
                <w:i/>
                <w:iCs/>
              </w:rPr>
              <w:t>Oncorhynchus mykiss</w:t>
            </w:r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77098D" w14:textId="3C3A20E2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34BF">
              <w:rPr>
                <w:rFonts w:ascii="Times New Roman" w:eastAsia="等线" w:hAnsi="Times New Roman" w:cs="Times New Roman"/>
                <w:color w:val="000000"/>
                <w:kern w:val="0"/>
              </w:rPr>
              <w:t>AAK26745.1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B63FD6" w14:textId="0B62DCFA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ds2</w:t>
            </w:r>
          </w:p>
        </w:tc>
      </w:tr>
      <w:tr w:rsidR="00415451" w:rsidRPr="00D56769" w14:paraId="46CE3B19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4B556BC4" w14:textId="76E9E95F" w:rsidR="00415451" w:rsidRPr="00D56769" w:rsidRDefault="007421D7" w:rsidP="00415451">
            <w:pPr>
              <w:jc w:val="center"/>
              <w:rPr>
                <w:rFonts w:ascii="Times New Roman" w:hAnsi="Times New Roman" w:cs="Times New Roman"/>
              </w:rPr>
            </w:pPr>
            <w:r w:rsidRPr="007421D7">
              <w:rPr>
                <w:rFonts w:ascii="Times New Roman" w:hAnsi="Times New Roman" w:cs="Times New Roman"/>
              </w:rPr>
              <w:t>Rainbow trout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27140B4E" w14:textId="7AD76079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21469290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470285A7" w14:textId="3722774E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scdb</w:t>
            </w:r>
            <w:proofErr w:type="spellEnd"/>
          </w:p>
        </w:tc>
      </w:tr>
      <w:tr w:rsidR="00415451" w:rsidRPr="00D56769" w14:paraId="564496EF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70BE0958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457957F3" w14:textId="2B3DE756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21458623.2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5B2FDD2B" w14:textId="6F645914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SCD5</w:t>
            </w:r>
          </w:p>
        </w:tc>
      </w:tr>
      <w:tr w:rsidR="00415451" w:rsidRPr="00D56769" w14:paraId="5A88C049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205F2046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7C65E1E9" w14:textId="120A8450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21436771.2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6B98A898" w14:textId="26BD8D5B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DS6</w:t>
            </w:r>
          </w:p>
        </w:tc>
      </w:tr>
      <w:tr w:rsidR="00415451" w:rsidRPr="00D56769" w14:paraId="215C798A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4B458E1B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466976A1" w14:textId="489CF61B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21466074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56F8C9A4" w14:textId="63F2AE09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degs1</w:t>
            </w:r>
          </w:p>
        </w:tc>
      </w:tr>
      <w:tr w:rsidR="00415451" w:rsidRPr="00D56769" w14:paraId="0F66B11C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AF5841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D9AD80" w14:textId="093A7C6C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21430498.1</w:t>
            </w:r>
          </w:p>
        </w:tc>
        <w:tc>
          <w:tcPr>
            <w:tcW w:w="27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E1D2F4" w14:textId="594997C5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degs2</w:t>
            </w:r>
          </w:p>
        </w:tc>
      </w:tr>
      <w:tr w:rsidR="00415451" w:rsidRPr="00D56769" w14:paraId="30654896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A54A2C" w14:textId="78CCDAD9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952BA">
              <w:rPr>
                <w:rFonts w:ascii="Times New Roman" w:hAnsi="Times New Roman" w:cs="Times New Roman"/>
                <w:i/>
                <w:iCs/>
              </w:rPr>
              <w:t>Ictalurus</w:t>
            </w:r>
            <w:proofErr w:type="spellEnd"/>
            <w:r w:rsidRPr="006952BA">
              <w:rPr>
                <w:rFonts w:ascii="Times New Roman" w:hAnsi="Times New Roman" w:cs="Times New Roman"/>
                <w:i/>
                <w:iCs/>
              </w:rPr>
              <w:t xml:space="preserve"> punctatus</w:t>
            </w:r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1B735E" w14:textId="18794F7F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17341187.1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25C0E1" w14:textId="7134DE18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ds2</w:t>
            </w:r>
          </w:p>
        </w:tc>
      </w:tr>
      <w:tr w:rsidR="00415451" w:rsidRPr="00D56769" w14:paraId="27F98040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389E7BF5" w14:textId="06EDC9D0" w:rsidR="00415451" w:rsidRPr="00D56769" w:rsidRDefault="007421D7" w:rsidP="00415451">
            <w:pPr>
              <w:jc w:val="center"/>
              <w:rPr>
                <w:rFonts w:ascii="Times New Roman" w:hAnsi="Times New Roman" w:cs="Times New Roman"/>
              </w:rPr>
            </w:pPr>
            <w:r w:rsidRPr="007421D7">
              <w:rPr>
                <w:rFonts w:ascii="Times New Roman" w:hAnsi="Times New Roman" w:cs="Times New Roman"/>
              </w:rPr>
              <w:t>Channel catfish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33063B33" w14:textId="471583A7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17320070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1119DB29" w14:textId="3663C397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scdb</w:t>
            </w:r>
            <w:proofErr w:type="spellEnd"/>
          </w:p>
        </w:tc>
      </w:tr>
      <w:tr w:rsidR="00415451" w:rsidRPr="00D56769" w14:paraId="37803AC4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29B9CE40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82A2D2A" w14:textId="5843AE5F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17338153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65137BC6" w14:textId="1993091E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scd</w:t>
            </w:r>
            <w:proofErr w:type="spellEnd"/>
          </w:p>
        </w:tc>
      </w:tr>
      <w:tr w:rsidR="00415451" w:rsidRPr="00D56769" w14:paraId="0A9DF40E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4D5B30E4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3E6F83CE" w14:textId="0E424581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17338193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57203BAB" w14:textId="23510F3E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DS6</w:t>
            </w:r>
          </w:p>
        </w:tc>
      </w:tr>
      <w:tr w:rsidR="00415451" w:rsidRPr="00D56769" w14:paraId="48ED3948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7491A91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2A8D05FE" w14:textId="471A3375" w:rsidR="00415451" w:rsidRPr="000438E0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C728C">
              <w:rPr>
                <w:rFonts w:ascii="Times New Roman" w:eastAsia="等线" w:hAnsi="Times New Roman" w:cs="Times New Roman"/>
                <w:color w:val="000000"/>
                <w:kern w:val="0"/>
              </w:rPr>
              <w:t>XP_017317012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7F2BA887" w14:textId="7B3B2641" w:rsidR="00415451" w:rsidRPr="000438E0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egs1</w:t>
            </w:r>
          </w:p>
        </w:tc>
      </w:tr>
      <w:tr w:rsidR="00415451" w:rsidRPr="00D56769" w14:paraId="52B6FC25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A863E6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0D4BD8" w14:textId="3C7533C3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NP_001187333.1</w:t>
            </w:r>
          </w:p>
        </w:tc>
        <w:tc>
          <w:tcPr>
            <w:tcW w:w="27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23566A" w14:textId="2A89A0E1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degs2</w:t>
            </w:r>
          </w:p>
        </w:tc>
      </w:tr>
      <w:tr w:rsidR="00415451" w:rsidRPr="00D56769" w14:paraId="3524B137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F3F6E6" w14:textId="2C090F30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952BA">
              <w:rPr>
                <w:rFonts w:ascii="Times New Roman" w:hAnsi="Times New Roman" w:cs="Times New Roman"/>
                <w:i/>
                <w:iCs/>
              </w:rPr>
              <w:t>Tachysurus</w:t>
            </w:r>
            <w:proofErr w:type="spellEnd"/>
            <w:r w:rsidRPr="006952B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952BA">
              <w:rPr>
                <w:rFonts w:ascii="Times New Roman" w:hAnsi="Times New Roman" w:cs="Times New Roman"/>
                <w:i/>
                <w:iCs/>
              </w:rPr>
              <w:t>fulvidraco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53BF21" w14:textId="696DD0CF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27029136.1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D82C35" w14:textId="5A250364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ds2</w:t>
            </w:r>
          </w:p>
        </w:tc>
      </w:tr>
      <w:tr w:rsidR="00415451" w:rsidRPr="00D56769" w14:paraId="6EFFD98B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BAF5B27" w14:textId="403BD3D5" w:rsidR="00415451" w:rsidRPr="00D56769" w:rsidRDefault="007421D7" w:rsidP="00415451">
            <w:pPr>
              <w:jc w:val="center"/>
              <w:rPr>
                <w:rFonts w:ascii="Times New Roman" w:hAnsi="Times New Roman" w:cs="Times New Roman"/>
              </w:rPr>
            </w:pPr>
            <w:r w:rsidRPr="007421D7">
              <w:rPr>
                <w:rFonts w:ascii="Times New Roman" w:hAnsi="Times New Roman" w:cs="Times New Roman"/>
              </w:rPr>
              <w:t>Yellow catfish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7148CEA4" w14:textId="6E3E9CB8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26992014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112C63DD" w14:textId="013764DB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SCD</w:t>
            </w:r>
          </w:p>
        </w:tc>
      </w:tr>
      <w:tr w:rsidR="00415451" w:rsidRPr="00D56769" w14:paraId="1416F156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6849958A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69FACCA3" w14:textId="148C6F78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26989749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55896C92" w14:textId="0E8DFCDB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ds6</w:t>
            </w:r>
          </w:p>
        </w:tc>
      </w:tr>
      <w:tr w:rsidR="00415451" w:rsidRPr="00D56769" w14:paraId="2BB903CD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3CAA5B25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6E775F73" w14:textId="363D5A56" w:rsidR="00415451" w:rsidRPr="000438E0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C728C">
              <w:rPr>
                <w:rFonts w:ascii="Times New Roman" w:eastAsia="等线" w:hAnsi="Times New Roman" w:cs="Times New Roman"/>
                <w:color w:val="000000"/>
                <w:kern w:val="0"/>
              </w:rPr>
              <w:t>XP_027030307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7495A3C7" w14:textId="65581605" w:rsidR="00415451" w:rsidRPr="000438E0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egs1</w:t>
            </w:r>
          </w:p>
        </w:tc>
      </w:tr>
      <w:tr w:rsidR="00415451" w:rsidRPr="00D56769" w14:paraId="3AABCC1C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7F4A76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586683" w14:textId="3D34B51B" w:rsidR="00415451" w:rsidRPr="000438E0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C728C">
              <w:rPr>
                <w:rFonts w:ascii="Times New Roman" w:eastAsia="等线" w:hAnsi="Times New Roman" w:cs="Times New Roman"/>
                <w:color w:val="000000"/>
                <w:kern w:val="0"/>
              </w:rPr>
              <w:t>XP_027028203.1</w:t>
            </w:r>
          </w:p>
        </w:tc>
        <w:tc>
          <w:tcPr>
            <w:tcW w:w="27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617AAB" w14:textId="7F51A391" w:rsidR="00415451" w:rsidRPr="000438E0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degs2</w:t>
            </w:r>
          </w:p>
        </w:tc>
      </w:tr>
      <w:tr w:rsidR="00415451" w:rsidRPr="00D56769" w14:paraId="3E8A2215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3530FB" w14:textId="54599F5F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  <w:r w:rsidRPr="006952BA">
              <w:rPr>
                <w:rFonts w:ascii="Times New Roman" w:hAnsi="Times New Roman" w:cs="Times New Roman"/>
                <w:i/>
                <w:iCs/>
              </w:rPr>
              <w:t xml:space="preserve">Oreochromis </w:t>
            </w:r>
            <w:proofErr w:type="spellStart"/>
            <w:r w:rsidRPr="006952BA">
              <w:rPr>
                <w:rFonts w:ascii="Times New Roman" w:hAnsi="Times New Roman" w:cs="Times New Roman"/>
                <w:i/>
                <w:iCs/>
              </w:rPr>
              <w:t>niloticus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A4E4A0" w14:textId="60ACD61F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NP_001266552.1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E3A6FE" w14:textId="21E32B2B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ds2</w:t>
            </w:r>
          </w:p>
        </w:tc>
      </w:tr>
      <w:tr w:rsidR="00415451" w:rsidRPr="00D56769" w14:paraId="792872E3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44A683A" w14:textId="06F34E58" w:rsidR="00415451" w:rsidRPr="00D56769" w:rsidRDefault="007421D7" w:rsidP="00415451">
            <w:pPr>
              <w:jc w:val="center"/>
              <w:rPr>
                <w:rFonts w:ascii="Times New Roman" w:hAnsi="Times New Roman" w:cs="Times New Roman"/>
              </w:rPr>
            </w:pPr>
            <w:r w:rsidRPr="007421D7">
              <w:rPr>
                <w:rFonts w:ascii="Times New Roman" w:hAnsi="Times New Roman" w:cs="Times New Roman"/>
              </w:rPr>
              <w:t>Tilapia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458D68CA" w14:textId="3A66F853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05471439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5CF9E08D" w14:textId="63C76466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scd</w:t>
            </w:r>
            <w:proofErr w:type="spellEnd"/>
          </w:p>
        </w:tc>
      </w:tr>
      <w:tr w:rsidR="00415451" w:rsidRPr="00D56769" w14:paraId="6CB59E40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1FCC5D5C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7E2665AA" w14:textId="13F80551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25765517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22172365" w14:textId="2358DF74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DS6</w:t>
            </w:r>
          </w:p>
        </w:tc>
      </w:tr>
      <w:tr w:rsidR="00415451" w:rsidRPr="00D56769" w14:paraId="73057FB6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0E84DECF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1A6471DC" w14:textId="7BC485A3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03456709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1A70C36A" w14:textId="7234EB1F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degs1</w:t>
            </w:r>
          </w:p>
        </w:tc>
      </w:tr>
      <w:tr w:rsidR="00415451" w:rsidRPr="00D56769" w14:paraId="6D2DFEAE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0170E3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549367" w14:textId="03E6C128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03453080.1</w:t>
            </w:r>
          </w:p>
        </w:tc>
        <w:tc>
          <w:tcPr>
            <w:tcW w:w="27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A78F37" w14:textId="24DF7148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degs2</w:t>
            </w:r>
          </w:p>
        </w:tc>
      </w:tr>
      <w:tr w:rsidR="00415451" w:rsidRPr="00D56769" w14:paraId="0ABD5885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9040EA" w14:textId="567681F2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952BA">
              <w:rPr>
                <w:rFonts w:ascii="Times New Roman" w:hAnsi="Times New Roman" w:cs="Times New Roman"/>
                <w:i/>
                <w:iCs/>
              </w:rPr>
              <w:t>Monopterus</w:t>
            </w:r>
            <w:proofErr w:type="spellEnd"/>
            <w:r w:rsidRPr="006952BA">
              <w:rPr>
                <w:rFonts w:ascii="Times New Roman" w:hAnsi="Times New Roman" w:cs="Times New Roman"/>
                <w:i/>
                <w:iCs/>
              </w:rPr>
              <w:t xml:space="preserve"> albus</w:t>
            </w:r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171377" w14:textId="5D58E7B5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20475029.1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52C0DB" w14:textId="45623B49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ds2</w:t>
            </w:r>
          </w:p>
        </w:tc>
      </w:tr>
      <w:tr w:rsidR="00415451" w:rsidRPr="00D56769" w14:paraId="449B05FC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1CF99A52" w14:textId="7DC8C12F" w:rsidR="00415451" w:rsidRPr="00D56769" w:rsidRDefault="007421D7" w:rsidP="00415451">
            <w:pPr>
              <w:jc w:val="center"/>
              <w:rPr>
                <w:rFonts w:ascii="Times New Roman" w:hAnsi="Times New Roman" w:cs="Times New Roman"/>
              </w:rPr>
            </w:pPr>
            <w:r w:rsidRPr="007421D7">
              <w:rPr>
                <w:rFonts w:ascii="Times New Roman" w:hAnsi="Times New Roman" w:cs="Times New Roman"/>
              </w:rPr>
              <w:t>Eel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2EA1F184" w14:textId="054DFCED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20460891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15BB1180" w14:textId="24CA5817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scd</w:t>
            </w:r>
            <w:proofErr w:type="spellEnd"/>
          </w:p>
        </w:tc>
      </w:tr>
      <w:tr w:rsidR="00415451" w:rsidRPr="00D56769" w14:paraId="36CD2A85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0A416E04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0B263E49" w14:textId="458440D1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20460422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55303E26" w14:textId="058BE767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ds6</w:t>
            </w:r>
          </w:p>
        </w:tc>
      </w:tr>
      <w:tr w:rsidR="00415451" w:rsidRPr="00D56769" w14:paraId="779347C7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77E50DAD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294A8C20" w14:textId="167AA829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20463242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2BEE7F38" w14:textId="42FC4207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degs1</w:t>
            </w:r>
          </w:p>
        </w:tc>
      </w:tr>
      <w:tr w:rsidR="00415451" w:rsidRPr="00D56769" w14:paraId="5869C705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35A596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1E54EA" w14:textId="6E1DEED5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20446493.1</w:t>
            </w:r>
          </w:p>
        </w:tc>
        <w:tc>
          <w:tcPr>
            <w:tcW w:w="27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AC84A7" w14:textId="2A22FD84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degs2</w:t>
            </w:r>
          </w:p>
        </w:tc>
      </w:tr>
      <w:tr w:rsidR="00415451" w:rsidRPr="00D56769" w14:paraId="3B668C5C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auto"/>
            </w:tcBorders>
            <w:shd w:val="clear" w:color="auto" w:fill="auto"/>
          </w:tcPr>
          <w:p w14:paraId="6D04E82D" w14:textId="30CFA2E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  <w:r w:rsidRPr="006952BA">
              <w:rPr>
                <w:rFonts w:ascii="Times New Roman" w:hAnsi="Times New Roman" w:cs="Times New Roman"/>
                <w:i/>
                <w:iCs/>
              </w:rPr>
              <w:t xml:space="preserve">Salmo </w:t>
            </w:r>
            <w:proofErr w:type="spellStart"/>
            <w:r w:rsidRPr="006952BA">
              <w:rPr>
                <w:rFonts w:ascii="Times New Roman" w:hAnsi="Times New Roman" w:cs="Times New Roman"/>
                <w:i/>
                <w:iCs/>
              </w:rPr>
              <w:t>salar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</w:tcBorders>
            <w:shd w:val="clear" w:color="auto" w:fill="auto"/>
          </w:tcPr>
          <w:p w14:paraId="704BEC9F" w14:textId="729DC561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5B26">
              <w:rPr>
                <w:rFonts w:ascii="Times New Roman" w:eastAsia="等线" w:hAnsi="Times New Roman" w:cs="Times New Roman"/>
                <w:color w:val="000000"/>
                <w:kern w:val="0"/>
              </w:rPr>
              <w:t>AAL82631.2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shd w:val="clear" w:color="auto" w:fill="auto"/>
          </w:tcPr>
          <w:p w14:paraId="2BC18DB8" w14:textId="5614890D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dsd5</w:t>
            </w:r>
          </w:p>
        </w:tc>
      </w:tr>
      <w:tr w:rsidR="00415451" w:rsidRPr="00D56769" w14:paraId="245CDEAE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5B9A2F10" w14:textId="50853026" w:rsidR="00415451" w:rsidRPr="007421D7" w:rsidRDefault="007421D7" w:rsidP="00415451">
            <w:pPr>
              <w:jc w:val="center"/>
              <w:rPr>
                <w:rFonts w:ascii="Times New Roman" w:hAnsi="Times New Roman" w:cs="Times New Roman"/>
              </w:rPr>
            </w:pPr>
            <w:r w:rsidRPr="007421D7">
              <w:rPr>
                <w:rFonts w:ascii="Times New Roman" w:hAnsi="Times New Roman" w:cs="Times New Roman"/>
              </w:rPr>
              <w:t>Salmon</w:t>
            </w:r>
          </w:p>
        </w:tc>
        <w:tc>
          <w:tcPr>
            <w:tcW w:w="2765" w:type="dxa"/>
            <w:shd w:val="clear" w:color="auto" w:fill="auto"/>
          </w:tcPr>
          <w:p w14:paraId="450C660F" w14:textId="6174A753" w:rsidR="00415451" w:rsidRPr="00705B26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938CE">
              <w:rPr>
                <w:rFonts w:ascii="Times New Roman" w:eastAsia="等线" w:hAnsi="Times New Roman" w:cs="Times New Roman"/>
                <w:color w:val="000000"/>
                <w:kern w:val="0"/>
              </w:rPr>
              <w:t>AAU47273.1</w:t>
            </w:r>
          </w:p>
        </w:tc>
        <w:tc>
          <w:tcPr>
            <w:tcW w:w="2766" w:type="dxa"/>
            <w:shd w:val="clear" w:color="auto" w:fill="auto"/>
          </w:tcPr>
          <w:p w14:paraId="07B420D9" w14:textId="4F144DEA" w:rsidR="00415451" w:rsidRPr="000438E0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d6fa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_a</w:t>
            </w:r>
          </w:p>
        </w:tc>
      </w:tr>
      <w:tr w:rsidR="00415451" w:rsidRPr="00D56769" w14:paraId="7E2B4E45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568C9230" w14:textId="77777777" w:rsidR="00415451" w:rsidRPr="006952BA" w:rsidRDefault="00415451" w:rsidP="004154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765" w:type="dxa"/>
            <w:shd w:val="clear" w:color="auto" w:fill="auto"/>
          </w:tcPr>
          <w:p w14:paraId="69D130EC" w14:textId="40BA5DF8" w:rsidR="00415451" w:rsidRPr="00705B26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938CE">
              <w:rPr>
                <w:rFonts w:ascii="Times New Roman" w:eastAsia="等线" w:hAnsi="Times New Roman" w:cs="Times New Roman"/>
                <w:color w:val="000000"/>
                <w:kern w:val="0"/>
              </w:rPr>
              <w:t>ADB56961.1</w:t>
            </w:r>
          </w:p>
        </w:tc>
        <w:tc>
          <w:tcPr>
            <w:tcW w:w="2766" w:type="dxa"/>
            <w:shd w:val="clear" w:color="auto" w:fill="auto"/>
          </w:tcPr>
          <w:p w14:paraId="194EC6BF" w14:textId="21065764" w:rsidR="00415451" w:rsidRPr="000438E0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d6fa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_b</w:t>
            </w:r>
          </w:p>
        </w:tc>
      </w:tr>
      <w:tr w:rsidR="00415451" w:rsidRPr="00D56769" w14:paraId="20CEA0DA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682367F5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shd w:val="clear" w:color="auto" w:fill="auto"/>
          </w:tcPr>
          <w:p w14:paraId="3158073C" w14:textId="338A4D3E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NP_001165251.1</w:t>
            </w:r>
          </w:p>
        </w:tc>
        <w:tc>
          <w:tcPr>
            <w:tcW w:w="2766" w:type="dxa"/>
            <w:shd w:val="clear" w:color="auto" w:fill="auto"/>
          </w:tcPr>
          <w:p w14:paraId="191A4B7C" w14:textId="19D77562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d6fa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_</w:t>
            </w: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c</w:t>
            </w:r>
          </w:p>
        </w:tc>
      </w:tr>
      <w:tr w:rsidR="00415451" w:rsidRPr="00D56769" w14:paraId="5484775D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222E2A70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shd w:val="clear" w:color="auto" w:fill="auto"/>
          </w:tcPr>
          <w:p w14:paraId="601ED889" w14:textId="3F4A646A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14061917.1</w:t>
            </w:r>
          </w:p>
        </w:tc>
        <w:tc>
          <w:tcPr>
            <w:tcW w:w="2766" w:type="dxa"/>
            <w:shd w:val="clear" w:color="auto" w:fill="auto"/>
          </w:tcPr>
          <w:p w14:paraId="1A65F569" w14:textId="4B53EA62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scdb</w:t>
            </w:r>
            <w:proofErr w:type="spellEnd"/>
          </w:p>
        </w:tc>
      </w:tr>
      <w:tr w:rsidR="00415451" w:rsidRPr="00D56769" w14:paraId="09B2D097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78E409CB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shd w:val="clear" w:color="auto" w:fill="auto"/>
          </w:tcPr>
          <w:p w14:paraId="5F5896DF" w14:textId="27100877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14010587.1</w:t>
            </w:r>
          </w:p>
        </w:tc>
        <w:tc>
          <w:tcPr>
            <w:tcW w:w="2766" w:type="dxa"/>
            <w:shd w:val="clear" w:color="auto" w:fill="auto"/>
          </w:tcPr>
          <w:p w14:paraId="64A0D907" w14:textId="5AD15E55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ACOD</w:t>
            </w:r>
          </w:p>
        </w:tc>
      </w:tr>
      <w:tr w:rsidR="00415451" w:rsidRPr="00D56769" w14:paraId="15B1CD22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bottom w:val="nil"/>
            </w:tcBorders>
            <w:shd w:val="clear" w:color="auto" w:fill="auto"/>
          </w:tcPr>
          <w:p w14:paraId="2BF8EBAD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bottom w:val="nil"/>
            </w:tcBorders>
            <w:shd w:val="clear" w:color="auto" w:fill="auto"/>
          </w:tcPr>
          <w:p w14:paraId="077615E1" w14:textId="6D3FFF02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13982607.1</w:t>
            </w:r>
          </w:p>
        </w:tc>
        <w:tc>
          <w:tcPr>
            <w:tcW w:w="2766" w:type="dxa"/>
            <w:tcBorders>
              <w:bottom w:val="nil"/>
            </w:tcBorders>
            <w:shd w:val="clear" w:color="auto" w:fill="auto"/>
          </w:tcPr>
          <w:p w14:paraId="58321DE5" w14:textId="2E2E2313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SCD5</w:t>
            </w:r>
          </w:p>
        </w:tc>
      </w:tr>
      <w:tr w:rsidR="00415451" w:rsidRPr="00D56769" w14:paraId="475155D8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61175D41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8616087" w14:textId="5DEF6CFE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14067950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2AC0F3AF" w14:textId="38EEF381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DS6</w:t>
            </w:r>
          </w:p>
        </w:tc>
      </w:tr>
      <w:tr w:rsidR="00415451" w:rsidRPr="00D56769" w14:paraId="730C73BA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16570E12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24C390C6" w14:textId="595FA1A5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14058579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7D95B34C" w14:textId="31FA6E06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degs1</w:t>
            </w:r>
          </w:p>
        </w:tc>
      </w:tr>
      <w:tr w:rsidR="00415451" w:rsidRPr="00D56769" w14:paraId="581459B7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C08FFF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60F2FE" w14:textId="330AFBC0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14065160.1</w:t>
            </w:r>
          </w:p>
        </w:tc>
        <w:tc>
          <w:tcPr>
            <w:tcW w:w="27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56CD71" w14:textId="0321EE61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degs2</w:t>
            </w:r>
          </w:p>
        </w:tc>
      </w:tr>
      <w:tr w:rsidR="00415451" w:rsidRPr="00D56769" w14:paraId="7CF8AD61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C2B074" w14:textId="4469A4B2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  <w:r w:rsidRPr="006952BA">
              <w:rPr>
                <w:rFonts w:ascii="Times New Roman" w:hAnsi="Times New Roman" w:cs="Times New Roman"/>
                <w:i/>
                <w:iCs/>
              </w:rPr>
              <w:t xml:space="preserve">Micropterus </w:t>
            </w:r>
            <w:proofErr w:type="spellStart"/>
            <w:r w:rsidRPr="006952BA">
              <w:rPr>
                <w:rFonts w:ascii="Times New Roman" w:hAnsi="Times New Roman" w:cs="Times New Roman"/>
                <w:i/>
                <w:iCs/>
              </w:rPr>
              <w:t>salmoides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F805FF" w14:textId="15329786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38562389.1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0AAF6C" w14:textId="2E48C502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ds2</w:t>
            </w:r>
          </w:p>
        </w:tc>
      </w:tr>
      <w:tr w:rsidR="00415451" w:rsidRPr="00D56769" w14:paraId="395D3D86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C761E14" w14:textId="384895A8" w:rsidR="00415451" w:rsidRPr="007421D7" w:rsidRDefault="007421D7" w:rsidP="00415451">
            <w:pPr>
              <w:jc w:val="center"/>
              <w:rPr>
                <w:rFonts w:ascii="Times New Roman" w:hAnsi="Times New Roman" w:cs="Times New Roman"/>
              </w:rPr>
            </w:pPr>
            <w:r w:rsidRPr="007421D7">
              <w:rPr>
                <w:rFonts w:ascii="Times New Roman" w:hAnsi="Times New Roman" w:cs="Times New Roman"/>
              </w:rPr>
              <w:t>Bass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3A6CD6C8" w14:textId="322A9AD2" w:rsidR="00415451" w:rsidRPr="000438E0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C728C">
              <w:rPr>
                <w:rFonts w:ascii="Times New Roman" w:eastAsia="等线" w:hAnsi="Times New Roman" w:cs="Times New Roman"/>
                <w:color w:val="000000"/>
                <w:kern w:val="0"/>
              </w:rPr>
              <w:t>XP_038593057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7C78979C" w14:textId="79A822E4" w:rsidR="00415451" w:rsidRPr="000438E0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cdb</w:t>
            </w:r>
            <w:proofErr w:type="spellEnd"/>
          </w:p>
        </w:tc>
      </w:tr>
      <w:tr w:rsidR="00415451" w:rsidRPr="00D56769" w14:paraId="6B62FF35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6B2058B3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2F7AB9C" w14:textId="7E16EA5E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38591706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027F5EC3" w14:textId="138BBBC3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ds6</w:t>
            </w:r>
          </w:p>
        </w:tc>
      </w:tr>
      <w:tr w:rsidR="00415451" w:rsidRPr="00D56769" w14:paraId="4353940D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0991E579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3D1CF965" w14:textId="62E8704D" w:rsidR="00415451" w:rsidRPr="000438E0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C728C">
              <w:rPr>
                <w:rFonts w:ascii="Times New Roman" w:eastAsia="等线" w:hAnsi="Times New Roman" w:cs="Times New Roman"/>
                <w:color w:val="000000"/>
                <w:kern w:val="0"/>
              </w:rPr>
              <w:t>XP_038593161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1B987880" w14:textId="3BE0139D" w:rsidR="00415451" w:rsidRPr="000438E0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egs1</w:t>
            </w:r>
          </w:p>
        </w:tc>
      </w:tr>
      <w:tr w:rsidR="00415451" w:rsidRPr="00D56769" w14:paraId="23B87EDA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F41770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33D729" w14:textId="592C90E4" w:rsidR="00415451" w:rsidRPr="000438E0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C728C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 </w:t>
            </w:r>
            <w:r w:rsidRPr="000C728C">
              <w:rPr>
                <w:rFonts w:ascii="Times New Roman" w:eastAsia="等线" w:hAnsi="Times New Roman" w:cs="Times New Roman"/>
                <w:color w:val="000000"/>
                <w:kern w:val="0"/>
              </w:rPr>
              <w:t>XP_038585026.1</w:t>
            </w:r>
          </w:p>
        </w:tc>
        <w:tc>
          <w:tcPr>
            <w:tcW w:w="27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D237EE" w14:textId="1FD0CF55" w:rsidR="00415451" w:rsidRPr="000438E0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egs2</w:t>
            </w:r>
          </w:p>
        </w:tc>
      </w:tr>
      <w:tr w:rsidR="00415451" w:rsidRPr="00D56769" w14:paraId="576F4F2A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E58014" w14:textId="202832A0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51C61">
              <w:rPr>
                <w:rFonts w:ascii="Times New Roman" w:hAnsi="Times New Roman" w:cs="Times New Roman"/>
                <w:i/>
                <w:iCs/>
              </w:rPr>
              <w:t>Larimichthys</w:t>
            </w:r>
            <w:proofErr w:type="spellEnd"/>
            <w:r w:rsidRPr="00C51C6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C51C61">
              <w:rPr>
                <w:rFonts w:ascii="Times New Roman" w:hAnsi="Times New Roman" w:cs="Times New Roman"/>
                <w:i/>
                <w:iCs/>
              </w:rPr>
              <w:t>crocea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6F585B" w14:textId="00C0A765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NP_001290292.1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9D73C5" w14:textId="27205791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ds2</w:t>
            </w:r>
          </w:p>
        </w:tc>
      </w:tr>
      <w:tr w:rsidR="00415451" w:rsidRPr="00D56769" w14:paraId="149C7A8B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643CEF2C" w14:textId="2C78C932" w:rsidR="00415451" w:rsidRPr="00D56769" w:rsidRDefault="007421D7" w:rsidP="00415451">
            <w:pPr>
              <w:jc w:val="center"/>
              <w:rPr>
                <w:rFonts w:ascii="Times New Roman" w:hAnsi="Times New Roman" w:cs="Times New Roman"/>
              </w:rPr>
            </w:pPr>
            <w:r w:rsidRPr="007421D7">
              <w:rPr>
                <w:rFonts w:ascii="Times New Roman" w:hAnsi="Times New Roman" w:cs="Times New Roman"/>
              </w:rPr>
              <w:t>Large yellow croaker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10B060ED" w14:textId="0A75B511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10743587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598313D3" w14:textId="5EF92902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SCD1</w:t>
            </w:r>
          </w:p>
        </w:tc>
      </w:tr>
      <w:tr w:rsidR="00415451" w:rsidRPr="00D56769" w14:paraId="35F9AAC6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215E7C2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2D68DF56" w14:textId="76EED7D3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10740675.2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2B4CA243" w14:textId="3BA27E58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DS6</w:t>
            </w:r>
          </w:p>
        </w:tc>
      </w:tr>
      <w:tr w:rsidR="00415451" w:rsidRPr="00D56769" w14:paraId="24C32FAF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46193DE1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167B34F" w14:textId="40CA38BE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10753763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1256BDFC" w14:textId="6D9CF57A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degs1</w:t>
            </w:r>
          </w:p>
        </w:tc>
      </w:tr>
      <w:tr w:rsidR="00415451" w:rsidRPr="00D56769" w14:paraId="22997176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091CD2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A392BC" w14:textId="2E7EFE4C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10732451.1</w:t>
            </w:r>
          </w:p>
        </w:tc>
        <w:tc>
          <w:tcPr>
            <w:tcW w:w="27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41063E" w14:textId="01447948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degs2</w:t>
            </w:r>
          </w:p>
        </w:tc>
      </w:tr>
      <w:tr w:rsidR="00415451" w:rsidRPr="00D56769" w14:paraId="008119C3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A275C9" w14:textId="343EB06D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  <w:r w:rsidRPr="006952BA">
              <w:rPr>
                <w:rFonts w:ascii="Times New Roman" w:hAnsi="Times New Roman" w:cs="Times New Roman"/>
                <w:i/>
                <w:iCs/>
              </w:rPr>
              <w:t>Scophthalmus maximus</w:t>
            </w:r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8D8985" w14:textId="7FD114CA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35497335.1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E18390" w14:textId="52C4D442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ds2</w:t>
            </w:r>
          </w:p>
        </w:tc>
      </w:tr>
      <w:tr w:rsidR="00415451" w:rsidRPr="00D56769" w14:paraId="739E3B18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73C5F746" w14:textId="78443910" w:rsidR="00415451" w:rsidRPr="00D56769" w:rsidRDefault="007421D7" w:rsidP="00415451">
            <w:pPr>
              <w:jc w:val="center"/>
              <w:rPr>
                <w:rFonts w:ascii="Times New Roman" w:hAnsi="Times New Roman" w:cs="Times New Roman"/>
              </w:rPr>
            </w:pPr>
            <w:r w:rsidRPr="007421D7">
              <w:rPr>
                <w:rFonts w:ascii="Times New Roman" w:hAnsi="Times New Roman" w:cs="Times New Roman"/>
              </w:rPr>
              <w:t>Turbot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0CAC236F" w14:textId="2109A2F9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35468074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42D800A9" w14:textId="7E2580B1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ds6</w:t>
            </w:r>
          </w:p>
        </w:tc>
      </w:tr>
      <w:tr w:rsidR="00415451" w:rsidRPr="00D56769" w14:paraId="61343E38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6CF33081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4898A42C" w14:textId="61E994EB" w:rsidR="00415451" w:rsidRPr="000438E0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C728C">
              <w:rPr>
                <w:rFonts w:ascii="Times New Roman" w:eastAsia="等线" w:hAnsi="Times New Roman" w:cs="Times New Roman"/>
                <w:color w:val="000000"/>
                <w:kern w:val="0"/>
              </w:rPr>
              <w:t>XP_035462931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22DF07A0" w14:textId="4C8DE3B3" w:rsidR="00415451" w:rsidRPr="000438E0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egs1</w:t>
            </w:r>
          </w:p>
        </w:tc>
      </w:tr>
      <w:tr w:rsidR="00415451" w:rsidRPr="00D56769" w14:paraId="3CC81258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294849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C6D1FD" w14:textId="67C1E986" w:rsidR="00415451" w:rsidRPr="000438E0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C728C">
              <w:rPr>
                <w:rFonts w:ascii="Times New Roman" w:eastAsia="等线" w:hAnsi="Times New Roman" w:cs="Times New Roman"/>
                <w:color w:val="000000"/>
                <w:kern w:val="0"/>
              </w:rPr>
              <w:t>XP_035467271.1</w:t>
            </w:r>
          </w:p>
        </w:tc>
        <w:tc>
          <w:tcPr>
            <w:tcW w:w="27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72BCF7" w14:textId="7A65219E" w:rsidR="00415451" w:rsidRPr="000438E0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degs2</w:t>
            </w:r>
          </w:p>
        </w:tc>
      </w:tr>
      <w:tr w:rsidR="00415451" w:rsidRPr="00D56769" w14:paraId="46AC6DD7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4DF08C" w14:textId="1D85E04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51C61">
              <w:rPr>
                <w:rFonts w:ascii="Times New Roman" w:hAnsi="Times New Roman" w:cs="Times New Roman"/>
                <w:i/>
                <w:iCs/>
              </w:rPr>
              <w:t>Takifugu</w:t>
            </w:r>
            <w:proofErr w:type="spellEnd"/>
            <w:r w:rsidRPr="00C51C6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C51C61">
              <w:rPr>
                <w:rFonts w:ascii="Times New Roman" w:hAnsi="Times New Roman" w:cs="Times New Roman"/>
                <w:i/>
                <w:iCs/>
              </w:rPr>
              <w:t>rubripes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11E2D6" w14:textId="589B6220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NP_001072046.1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37D328" w14:textId="1669242A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scdb</w:t>
            </w:r>
            <w:proofErr w:type="spellEnd"/>
          </w:p>
        </w:tc>
      </w:tr>
      <w:tr w:rsidR="00415451" w:rsidRPr="00D56769" w14:paraId="31E18A18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FFE9AF2" w14:textId="5DA2B199" w:rsidR="00415451" w:rsidRPr="00D56769" w:rsidRDefault="007421D7" w:rsidP="00415451">
            <w:pPr>
              <w:jc w:val="center"/>
              <w:rPr>
                <w:rFonts w:ascii="Times New Roman" w:hAnsi="Times New Roman" w:cs="Times New Roman"/>
              </w:rPr>
            </w:pPr>
            <w:r w:rsidRPr="007421D7">
              <w:rPr>
                <w:rFonts w:ascii="Times New Roman" w:hAnsi="Times New Roman" w:cs="Times New Roman"/>
              </w:rPr>
              <w:t>Fugu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458B2329" w14:textId="0661C7AD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NP_001072045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05D0AF4B" w14:textId="39B6A775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scd</w:t>
            </w:r>
            <w:proofErr w:type="spellEnd"/>
          </w:p>
        </w:tc>
      </w:tr>
      <w:tr w:rsidR="00415451" w:rsidRPr="00D56769" w14:paraId="7477CA2B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347B76E3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7F8CB6D5" w14:textId="5C5CF7FF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03961115.3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544EF773" w14:textId="259937C6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DS6</w:t>
            </w:r>
          </w:p>
        </w:tc>
      </w:tr>
      <w:tr w:rsidR="00415451" w:rsidRPr="00D56769" w14:paraId="63CCD81B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3293DA32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6D266C54" w14:textId="74D969E4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29688337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7616CD3F" w14:textId="7DEB466E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degs1</w:t>
            </w:r>
          </w:p>
        </w:tc>
      </w:tr>
      <w:tr w:rsidR="00415451" w:rsidRPr="00D56769" w14:paraId="4FB1141E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8B6524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B3EE0C" w14:textId="727BA4A6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03962526.1</w:t>
            </w:r>
          </w:p>
        </w:tc>
        <w:tc>
          <w:tcPr>
            <w:tcW w:w="27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BFFF47" w14:textId="783F9402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degs2</w:t>
            </w:r>
          </w:p>
        </w:tc>
      </w:tr>
      <w:tr w:rsidR="00415451" w:rsidRPr="00D56769" w14:paraId="3664A256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5DAE1F" w14:textId="4B8CB89C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  <w:r w:rsidRPr="009B5B85">
              <w:rPr>
                <w:rFonts w:ascii="Times New Roman" w:hAnsi="Times New Roman" w:cs="Times New Roman"/>
                <w:i/>
                <w:iCs/>
              </w:rPr>
              <w:t xml:space="preserve">Sparus </w:t>
            </w:r>
            <w:proofErr w:type="spellStart"/>
            <w:r w:rsidRPr="009B5B85">
              <w:rPr>
                <w:rFonts w:ascii="Times New Roman" w:hAnsi="Times New Roman" w:cs="Times New Roman"/>
                <w:i/>
                <w:iCs/>
              </w:rPr>
              <w:t>aurata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EDB254" w14:textId="0F292B00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30281225.1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DF1CE8" w14:textId="0C75515C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D6D</w:t>
            </w:r>
          </w:p>
        </w:tc>
      </w:tr>
      <w:tr w:rsidR="00415451" w:rsidRPr="00D56769" w14:paraId="11B11213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4DB47D9B" w14:textId="3480621E" w:rsidR="00415451" w:rsidRPr="00D56769" w:rsidRDefault="007421D7" w:rsidP="00415451">
            <w:pPr>
              <w:jc w:val="center"/>
              <w:rPr>
                <w:rFonts w:ascii="Times New Roman" w:hAnsi="Times New Roman" w:cs="Times New Roman"/>
              </w:rPr>
            </w:pPr>
            <w:r w:rsidRPr="007421D7">
              <w:rPr>
                <w:rFonts w:ascii="Times New Roman" w:hAnsi="Times New Roman" w:cs="Times New Roman"/>
              </w:rPr>
              <w:t>Snapper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20437E46" w14:textId="2A8E73EE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30297377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58500A89" w14:textId="7E1A3065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scdb</w:t>
            </w:r>
            <w:proofErr w:type="spellEnd"/>
          </w:p>
        </w:tc>
      </w:tr>
      <w:tr w:rsidR="00415451" w:rsidRPr="00D56769" w14:paraId="2B0E6346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10F1062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49F46342" w14:textId="5140BD95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30256516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3F90A4C8" w14:textId="6D573B82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SCD1a</w:t>
            </w:r>
          </w:p>
        </w:tc>
      </w:tr>
      <w:tr w:rsidR="00415451" w:rsidRPr="00D56769" w14:paraId="6CAEE883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62034D5E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33BC004B" w14:textId="158C41F7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30256488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4E63FB5C" w14:textId="2CF9C6E3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DS6</w:t>
            </w:r>
          </w:p>
        </w:tc>
      </w:tr>
      <w:tr w:rsidR="00415451" w:rsidRPr="00D56769" w14:paraId="026732E2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0D1ADF9B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B00F414" w14:textId="45495550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30297019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4EA09B00" w14:textId="3517CA2A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degs1</w:t>
            </w:r>
          </w:p>
        </w:tc>
      </w:tr>
      <w:tr w:rsidR="00415451" w:rsidRPr="00D56769" w14:paraId="41FE5AF8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17C072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3EC609" w14:textId="06979C08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30247236.1</w:t>
            </w:r>
          </w:p>
        </w:tc>
        <w:tc>
          <w:tcPr>
            <w:tcW w:w="27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4011F8" w14:textId="5A29B7D1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degs2</w:t>
            </w:r>
          </w:p>
        </w:tc>
      </w:tr>
      <w:tr w:rsidR="00415451" w:rsidRPr="00D56769" w14:paraId="4A6260D3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F4A9F1" w14:textId="78B6D208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  <w:r w:rsidRPr="009B5B85">
              <w:rPr>
                <w:rFonts w:ascii="Times New Roman" w:hAnsi="Times New Roman" w:cs="Times New Roman"/>
                <w:i/>
                <w:iCs/>
              </w:rPr>
              <w:t>Rachycentron canadum</w:t>
            </w:r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287831" w14:textId="16EDDC77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ACJ65149.1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97AA04" w14:textId="19B2E0DB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dsd6</w:t>
            </w:r>
          </w:p>
        </w:tc>
      </w:tr>
      <w:tr w:rsidR="007421D7" w:rsidRPr="00D56769" w14:paraId="18A1ABA5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B7F6AE" w14:textId="4C5C1006" w:rsidR="007421D7" w:rsidRPr="007421D7" w:rsidRDefault="007421D7" w:rsidP="00415451">
            <w:pPr>
              <w:jc w:val="center"/>
              <w:rPr>
                <w:rFonts w:ascii="Times New Roman" w:hAnsi="Times New Roman" w:cs="Times New Roman"/>
              </w:rPr>
            </w:pPr>
            <w:r w:rsidRPr="007421D7">
              <w:rPr>
                <w:rFonts w:ascii="Times New Roman" w:hAnsi="Times New Roman" w:cs="Times New Roman"/>
              </w:rPr>
              <w:t>Cobia</w:t>
            </w: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7F25A9" w14:textId="77777777" w:rsidR="007421D7" w:rsidRPr="000438E0" w:rsidRDefault="007421D7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7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D4A3EE" w14:textId="77777777" w:rsidR="007421D7" w:rsidRPr="000438E0" w:rsidRDefault="007421D7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415451" w:rsidRPr="00D56769" w14:paraId="3FDBC751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2964C8" w14:textId="679D06F1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  <w:r w:rsidRPr="009B5B85">
              <w:rPr>
                <w:rFonts w:ascii="Times New Roman" w:hAnsi="Times New Roman" w:cs="Times New Roman"/>
                <w:i/>
                <w:iCs/>
              </w:rPr>
              <w:t xml:space="preserve">Gadus </w:t>
            </w:r>
            <w:proofErr w:type="spellStart"/>
            <w:r w:rsidRPr="009B5B85">
              <w:rPr>
                <w:rFonts w:ascii="Times New Roman" w:hAnsi="Times New Roman" w:cs="Times New Roman"/>
                <w:i/>
                <w:iCs/>
              </w:rPr>
              <w:t>morhua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0C163C" w14:textId="2506B743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30222643.1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BDE3DF" w14:textId="4E438760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dsd6</w:t>
            </w:r>
          </w:p>
        </w:tc>
      </w:tr>
      <w:tr w:rsidR="00415451" w:rsidRPr="00D56769" w14:paraId="79B3D8DE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6D7A3814" w14:textId="6E37A761" w:rsidR="00415451" w:rsidRPr="00D56769" w:rsidRDefault="007421D7" w:rsidP="00415451">
            <w:pPr>
              <w:jc w:val="center"/>
              <w:rPr>
                <w:rFonts w:ascii="Times New Roman" w:hAnsi="Times New Roman" w:cs="Times New Roman"/>
              </w:rPr>
            </w:pPr>
            <w:r w:rsidRPr="007421D7">
              <w:rPr>
                <w:rFonts w:ascii="Times New Roman" w:hAnsi="Times New Roman" w:cs="Times New Roman"/>
              </w:rPr>
              <w:t>Cod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04C64650" w14:textId="5A419116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30234788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45842608" w14:textId="3C8F6DF1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scdb</w:t>
            </w:r>
            <w:proofErr w:type="spellEnd"/>
          </w:p>
        </w:tc>
      </w:tr>
      <w:tr w:rsidR="00415451" w:rsidRPr="00D56769" w14:paraId="411E1F4C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0393C64C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72AF8A5" w14:textId="1D0CC087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30196200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2691C422" w14:textId="5FE8CE4C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scd</w:t>
            </w:r>
            <w:proofErr w:type="spellEnd"/>
          </w:p>
        </w:tc>
      </w:tr>
      <w:tr w:rsidR="00415451" w:rsidRPr="00D56769" w14:paraId="0021CDC2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3BA3835F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0AF3A869" w14:textId="3FAA91A6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30195240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40906FE7" w14:textId="46CE18F8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DS6</w:t>
            </w:r>
          </w:p>
        </w:tc>
      </w:tr>
      <w:tr w:rsidR="00415451" w:rsidRPr="00D56769" w14:paraId="49087302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2BDF40FA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2ECC84D3" w14:textId="092E0209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30235813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771057E2" w14:textId="78860979" w:rsidR="00415451" w:rsidRPr="00D56769" w:rsidRDefault="00415451" w:rsidP="0041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degs1</w:t>
            </w:r>
          </w:p>
        </w:tc>
      </w:tr>
      <w:tr w:rsidR="00415451" w:rsidRPr="00D56769" w14:paraId="20535E96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3101F2" w14:textId="77777777" w:rsidR="00415451" w:rsidRPr="00D56769" w:rsidRDefault="00415451" w:rsidP="00415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24822C" w14:textId="62127887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XP_030212594.1</w:t>
            </w:r>
          </w:p>
        </w:tc>
        <w:tc>
          <w:tcPr>
            <w:tcW w:w="27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A2A2FB" w14:textId="21CC1922" w:rsidR="00415451" w:rsidRPr="00D56769" w:rsidRDefault="00415451" w:rsidP="004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degs2</w:t>
            </w:r>
          </w:p>
        </w:tc>
      </w:tr>
      <w:tr w:rsidR="009C783B" w:rsidRPr="00D56769" w14:paraId="4E11FAE6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tbl>
            <w:tblPr>
              <w:tblStyle w:val="6"/>
              <w:tblW w:w="0" w:type="auto"/>
              <w:tblLook w:val="04A0" w:firstRow="1" w:lastRow="0" w:firstColumn="1" w:lastColumn="0" w:noHBand="0" w:noVBand="1"/>
            </w:tblPr>
            <w:tblGrid>
              <w:gridCol w:w="2549"/>
            </w:tblGrid>
            <w:tr w:rsidR="009C783B" w:rsidRPr="00D56769" w14:paraId="7C30AC6F" w14:textId="77777777" w:rsidTr="00515A54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65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</w:tcPr>
                <w:p w14:paraId="4A175550" w14:textId="77777777" w:rsidR="009C783B" w:rsidRPr="00D56769" w:rsidRDefault="009C783B" w:rsidP="009C783B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9B5B85">
                    <w:rPr>
                      <w:rFonts w:ascii="Times New Roman" w:hAnsi="Times New Roman" w:cs="Times New Roman"/>
                      <w:i/>
                      <w:iCs/>
                    </w:rPr>
                    <w:t>Caenorhabditis elegans</w:t>
                  </w:r>
                </w:p>
              </w:tc>
            </w:tr>
            <w:tr w:rsidR="009C783B" w:rsidRPr="00D56769" w14:paraId="201E330D" w14:textId="77777777" w:rsidTr="00515A5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65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72541E60" w14:textId="77777777" w:rsidR="009C783B" w:rsidRPr="00D56769" w:rsidRDefault="009C783B" w:rsidP="009C783B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421D7">
                    <w:rPr>
                      <w:rFonts w:ascii="Times New Roman" w:hAnsi="Times New Roman" w:cs="Times New Roman"/>
                    </w:rPr>
                    <w:t>Worm</w:t>
                  </w:r>
                </w:p>
              </w:tc>
            </w:tr>
          </w:tbl>
          <w:p w14:paraId="10A0A91A" w14:textId="77777777" w:rsidR="009C783B" w:rsidRPr="009B5B85" w:rsidRDefault="009C783B" w:rsidP="009C783B">
            <w:pPr>
              <w:jc w:val="center"/>
              <w:rPr>
                <w:rFonts w:ascii="Times New Roman" w:hAnsi="Times New Roman" w:cs="Times New Roman" w:hint="eastAsia"/>
                <w:i/>
                <w:iCs/>
              </w:rPr>
            </w:pPr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840E8D" w14:textId="331C7426" w:rsidR="009C783B" w:rsidRPr="000438E0" w:rsidRDefault="009C783B" w:rsidP="009C7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962C5">
              <w:rPr>
                <w:rFonts w:ascii="Times New Roman" w:hAnsi="Times New Roman" w:cs="Times New Roman"/>
              </w:rPr>
              <w:t>NP_001023560.1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2F3BB3" w14:textId="65A0AF44" w:rsidR="009C783B" w:rsidRPr="000438E0" w:rsidRDefault="009C783B" w:rsidP="009C7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t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</w:tr>
      <w:tr w:rsidR="009C783B" w:rsidRPr="00D56769" w14:paraId="1CB7B691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Merge/>
            <w:tcBorders>
              <w:top w:val="nil"/>
              <w:bottom w:val="nil"/>
            </w:tcBorders>
            <w:shd w:val="clear" w:color="auto" w:fill="auto"/>
          </w:tcPr>
          <w:p w14:paraId="7EB0B036" w14:textId="77777777" w:rsidR="009C783B" w:rsidRPr="009B5B85" w:rsidRDefault="009C783B" w:rsidP="009C783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B65051F" w14:textId="6070BF42" w:rsidR="009C783B" w:rsidRPr="000438E0" w:rsidRDefault="009C783B" w:rsidP="009C7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962C5">
              <w:rPr>
                <w:rFonts w:ascii="Times New Roman" w:hAnsi="Times New Roman" w:cs="Times New Roman"/>
              </w:rPr>
              <w:t>NP_502560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4D8259B1" w14:textId="606634F8" w:rsidR="009C783B" w:rsidRPr="000438E0" w:rsidRDefault="009C783B" w:rsidP="009C7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t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</w:tr>
      <w:tr w:rsidR="009C783B" w:rsidRPr="00D56769" w14:paraId="6D6B2462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39606D72" w14:textId="5E0177C7" w:rsidR="009C783B" w:rsidRPr="00D56769" w:rsidRDefault="009C783B" w:rsidP="009C78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435376CB" w14:textId="45CE44E0" w:rsidR="009C783B" w:rsidRPr="00D56769" w:rsidRDefault="009C783B" w:rsidP="009C7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NP_001255423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7401356A" w14:textId="1110B8FE" w:rsidR="009C783B" w:rsidRPr="00D56769" w:rsidRDefault="009C783B" w:rsidP="009C7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t-3</w:t>
            </w:r>
          </w:p>
        </w:tc>
      </w:tr>
      <w:tr w:rsidR="009C783B" w:rsidRPr="00D56769" w14:paraId="1BD8ACA6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425FADA0" w14:textId="795CEF4C" w:rsidR="009C783B" w:rsidRPr="00D56769" w:rsidRDefault="009C783B" w:rsidP="009C78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6B94ADDC" w14:textId="09A12A75" w:rsidR="009C783B" w:rsidRPr="00D56769" w:rsidRDefault="009C783B" w:rsidP="009C7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NP_001255426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41DECFDA" w14:textId="065CD113" w:rsidR="009C783B" w:rsidRPr="00D56769" w:rsidRDefault="009C783B" w:rsidP="009C7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t-4</w:t>
            </w:r>
          </w:p>
        </w:tc>
      </w:tr>
      <w:tr w:rsidR="009C783B" w:rsidRPr="00D56769" w14:paraId="7C6E4CF4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62641699" w14:textId="77777777" w:rsidR="009C783B" w:rsidRPr="00D56769" w:rsidRDefault="009C783B" w:rsidP="009C78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34C3D18F" w14:textId="2FA7E43B" w:rsidR="009C783B" w:rsidRPr="00D56769" w:rsidRDefault="009C783B" w:rsidP="009C7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NP_507482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574B3CF4" w14:textId="7FD69741" w:rsidR="009C783B" w:rsidRPr="00D56769" w:rsidRDefault="009C783B" w:rsidP="009C7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t-5</w:t>
            </w:r>
          </w:p>
        </w:tc>
      </w:tr>
      <w:tr w:rsidR="009C783B" w:rsidRPr="00D56769" w14:paraId="44237C99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2E8B378F" w14:textId="77777777" w:rsidR="009C783B" w:rsidRPr="00D56769" w:rsidRDefault="009C783B" w:rsidP="009C78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2DDF39CC" w14:textId="3DBF09EB" w:rsidR="009C783B" w:rsidRPr="00D56769" w:rsidRDefault="009C783B" w:rsidP="009C7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NP_001255595.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67B92092" w14:textId="78F9028A" w:rsidR="009C783B" w:rsidRPr="00D56769" w:rsidRDefault="009C783B" w:rsidP="009C7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t-6</w:t>
            </w:r>
          </w:p>
        </w:tc>
      </w:tr>
      <w:tr w:rsidR="009C783B" w:rsidRPr="00D56769" w14:paraId="061C9B97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6FC137" w14:textId="77777777" w:rsidR="009C783B" w:rsidRPr="00D56769" w:rsidRDefault="009C783B" w:rsidP="009C78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542754" w14:textId="4D1BB808" w:rsidR="009C783B" w:rsidRPr="00D56769" w:rsidRDefault="009C783B" w:rsidP="009C7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NP_504814.1</w:t>
            </w:r>
          </w:p>
        </w:tc>
        <w:tc>
          <w:tcPr>
            <w:tcW w:w="27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75C53E" w14:textId="0DAEAECE" w:rsidR="009C783B" w:rsidRPr="00D56769" w:rsidRDefault="009C783B" w:rsidP="009C7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t-7</w:t>
            </w:r>
          </w:p>
        </w:tc>
      </w:tr>
      <w:tr w:rsidR="009C783B" w:rsidRPr="00D56769" w14:paraId="54BB63B0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auto"/>
            </w:tcBorders>
            <w:shd w:val="clear" w:color="auto" w:fill="auto"/>
          </w:tcPr>
          <w:p w14:paraId="1289AEF3" w14:textId="7A167EB1" w:rsidR="009C783B" w:rsidRPr="00D56769" w:rsidRDefault="009C783B" w:rsidP="009C783B">
            <w:pPr>
              <w:jc w:val="center"/>
              <w:rPr>
                <w:rFonts w:ascii="Times New Roman" w:hAnsi="Times New Roman" w:cs="Times New Roman"/>
              </w:rPr>
            </w:pPr>
            <w:r w:rsidRPr="009B5B85">
              <w:rPr>
                <w:rFonts w:ascii="Times New Roman" w:hAnsi="Times New Roman" w:cs="Times New Roman"/>
                <w:i/>
                <w:iCs/>
              </w:rPr>
              <w:t>Drosophila melanogaster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shd w:val="clear" w:color="auto" w:fill="auto"/>
          </w:tcPr>
          <w:p w14:paraId="47095181" w14:textId="48FA15F2" w:rsidR="009C783B" w:rsidRPr="00D56769" w:rsidRDefault="009C783B" w:rsidP="009C7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NP_609810.1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shd w:val="clear" w:color="auto" w:fill="auto"/>
          </w:tcPr>
          <w:p w14:paraId="4B88A8AA" w14:textId="3D323941" w:rsidR="009C783B" w:rsidRPr="00D56769" w:rsidRDefault="009C783B" w:rsidP="009C7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CG17928</w:t>
            </w:r>
          </w:p>
        </w:tc>
      </w:tr>
      <w:tr w:rsidR="009C783B" w:rsidRPr="00D56769" w14:paraId="129F8176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33EC404A" w14:textId="12FC9BE4" w:rsidR="009C783B" w:rsidRPr="00D56769" w:rsidRDefault="009C783B" w:rsidP="009C783B">
            <w:pPr>
              <w:jc w:val="center"/>
              <w:rPr>
                <w:rFonts w:ascii="Times New Roman" w:hAnsi="Times New Roman" w:cs="Times New Roman"/>
              </w:rPr>
            </w:pPr>
            <w:r w:rsidRPr="007421D7">
              <w:rPr>
                <w:rFonts w:ascii="Times New Roman" w:hAnsi="Times New Roman" w:cs="Times New Roman"/>
              </w:rPr>
              <w:t>Fruit fly</w:t>
            </w:r>
          </w:p>
        </w:tc>
        <w:tc>
          <w:tcPr>
            <w:tcW w:w="2765" w:type="dxa"/>
            <w:shd w:val="clear" w:color="auto" w:fill="auto"/>
          </w:tcPr>
          <w:p w14:paraId="096B1933" w14:textId="0A0FC066" w:rsidR="009C783B" w:rsidRPr="00D56769" w:rsidRDefault="009C783B" w:rsidP="009C7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NP_477154.1</w:t>
            </w:r>
          </w:p>
        </w:tc>
        <w:tc>
          <w:tcPr>
            <w:tcW w:w="2766" w:type="dxa"/>
            <w:shd w:val="clear" w:color="auto" w:fill="auto"/>
          </w:tcPr>
          <w:p w14:paraId="6CB2637C" w14:textId="0D5743E3" w:rsidR="009C783B" w:rsidRPr="00D56769" w:rsidRDefault="009C783B" w:rsidP="009C7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Cyt-b5-r</w:t>
            </w:r>
          </w:p>
        </w:tc>
      </w:tr>
      <w:tr w:rsidR="009C783B" w:rsidRPr="00D56769" w14:paraId="76D6BA03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0C3657A0" w14:textId="77777777" w:rsidR="009C783B" w:rsidRPr="00D56769" w:rsidRDefault="009C783B" w:rsidP="009C78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shd w:val="clear" w:color="auto" w:fill="auto"/>
          </w:tcPr>
          <w:p w14:paraId="1BCC3ABE" w14:textId="06066958" w:rsidR="009C783B" w:rsidRPr="00D56769" w:rsidRDefault="009C783B" w:rsidP="009C7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NP_652731.1</w:t>
            </w:r>
          </w:p>
        </w:tc>
        <w:tc>
          <w:tcPr>
            <w:tcW w:w="2766" w:type="dxa"/>
            <w:shd w:val="clear" w:color="auto" w:fill="auto"/>
          </w:tcPr>
          <w:p w14:paraId="04F6458C" w14:textId="76572923" w:rsidR="009C783B" w:rsidRPr="00D56769" w:rsidRDefault="009C783B" w:rsidP="009C7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Desat1</w:t>
            </w:r>
          </w:p>
        </w:tc>
      </w:tr>
      <w:tr w:rsidR="009C783B" w:rsidRPr="00D56769" w14:paraId="4A0CCC9A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26AB0119" w14:textId="77777777" w:rsidR="009C783B" w:rsidRPr="00D56769" w:rsidRDefault="009C783B" w:rsidP="009C78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shd w:val="clear" w:color="auto" w:fill="auto"/>
          </w:tcPr>
          <w:p w14:paraId="0955E73D" w14:textId="6DA773DA" w:rsidR="009C783B" w:rsidRPr="00D56769" w:rsidRDefault="009C783B" w:rsidP="009C7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NP_650201.1</w:t>
            </w:r>
          </w:p>
        </w:tc>
        <w:tc>
          <w:tcPr>
            <w:tcW w:w="2766" w:type="dxa"/>
            <w:shd w:val="clear" w:color="auto" w:fill="auto"/>
          </w:tcPr>
          <w:p w14:paraId="3F94C9C1" w14:textId="582C2F93" w:rsidR="009C783B" w:rsidRPr="00D56769" w:rsidRDefault="009C783B" w:rsidP="009C7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Desat2</w:t>
            </w:r>
          </w:p>
        </w:tc>
      </w:tr>
      <w:tr w:rsidR="009C783B" w:rsidRPr="00D56769" w14:paraId="2677BD8D" w14:textId="77777777" w:rsidTr="00C71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2B2B4044" w14:textId="77777777" w:rsidR="009C783B" w:rsidRPr="00D56769" w:rsidRDefault="009C783B" w:rsidP="009C78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shd w:val="clear" w:color="auto" w:fill="auto"/>
          </w:tcPr>
          <w:p w14:paraId="354D36FD" w14:textId="3A56F530" w:rsidR="009C783B" w:rsidRPr="000438E0" w:rsidRDefault="009C783B" w:rsidP="009C7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NP_651966.2</w:t>
            </w:r>
          </w:p>
        </w:tc>
        <w:tc>
          <w:tcPr>
            <w:tcW w:w="2766" w:type="dxa"/>
            <w:shd w:val="clear" w:color="auto" w:fill="auto"/>
          </w:tcPr>
          <w:p w14:paraId="6E4349EB" w14:textId="3F76A724" w:rsidR="009C783B" w:rsidRPr="00D56769" w:rsidRDefault="009C783B" w:rsidP="009C7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8E0">
              <w:rPr>
                <w:rFonts w:ascii="Times New Roman" w:eastAsia="等线" w:hAnsi="Times New Roman" w:cs="Times New Roman"/>
                <w:color w:val="000000"/>
                <w:kern w:val="0"/>
              </w:rPr>
              <w:t>Fad2</w:t>
            </w:r>
          </w:p>
        </w:tc>
      </w:tr>
      <w:tr w:rsidR="009C783B" w:rsidRPr="00D56769" w14:paraId="1BC859F5" w14:textId="77777777" w:rsidTr="00C719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bottom w:val="single" w:sz="12" w:space="0" w:color="auto"/>
            </w:tcBorders>
            <w:shd w:val="clear" w:color="auto" w:fill="auto"/>
          </w:tcPr>
          <w:p w14:paraId="7982A185" w14:textId="77777777" w:rsidR="009C783B" w:rsidRPr="00D56769" w:rsidRDefault="009C783B" w:rsidP="009C78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bottom w:val="single" w:sz="12" w:space="0" w:color="auto"/>
            </w:tcBorders>
            <w:shd w:val="clear" w:color="auto" w:fill="auto"/>
          </w:tcPr>
          <w:p w14:paraId="237B5E8F" w14:textId="29F0EE15" w:rsidR="009C783B" w:rsidRPr="000438E0" w:rsidRDefault="009C783B" w:rsidP="009C7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962C5">
              <w:rPr>
                <w:rFonts w:ascii="Times New Roman" w:hAnsi="Times New Roman" w:cs="Times New Roman"/>
              </w:rPr>
              <w:t>XP_022211055.2</w:t>
            </w:r>
          </w:p>
        </w:tc>
        <w:tc>
          <w:tcPr>
            <w:tcW w:w="2766" w:type="dxa"/>
            <w:tcBorders>
              <w:bottom w:val="single" w:sz="12" w:space="0" w:color="auto"/>
            </w:tcBorders>
            <w:shd w:val="clear" w:color="auto" w:fill="auto"/>
          </w:tcPr>
          <w:p w14:paraId="4EE75583" w14:textId="1AEA637D" w:rsidR="009C783B" w:rsidRPr="000438E0" w:rsidRDefault="009C783B" w:rsidP="009C7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962C5">
              <w:rPr>
                <w:rFonts w:ascii="Times New Roman" w:hAnsi="Times New Roman" w:cs="Times New Roman"/>
              </w:rPr>
              <w:t>acyl-CoA Delta12-desaturase</w:t>
            </w:r>
          </w:p>
        </w:tc>
      </w:tr>
    </w:tbl>
    <w:p w14:paraId="13C8E891" w14:textId="7BF29DAB" w:rsidR="00D962C5" w:rsidRDefault="00D962C5" w:rsidP="00D56769">
      <w:pPr>
        <w:jc w:val="center"/>
        <w:rPr>
          <w:rFonts w:ascii="Times New Roman" w:hAnsi="Times New Roman" w:cs="Times New Roman"/>
        </w:rPr>
      </w:pPr>
    </w:p>
    <w:p w14:paraId="2597B637" w14:textId="77777777" w:rsidR="00D962C5" w:rsidRPr="00D56769" w:rsidRDefault="00D962C5" w:rsidP="00D56769">
      <w:pPr>
        <w:jc w:val="center"/>
        <w:rPr>
          <w:rFonts w:ascii="Times New Roman" w:hAnsi="Times New Roman" w:cs="Times New Roman"/>
        </w:rPr>
      </w:pPr>
    </w:p>
    <w:sectPr w:rsidR="00D962C5" w:rsidRPr="00D567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5C54D0" w14:textId="77777777" w:rsidR="00CA266B" w:rsidRDefault="00CA266B" w:rsidP="00D56769">
      <w:r>
        <w:separator/>
      </w:r>
    </w:p>
  </w:endnote>
  <w:endnote w:type="continuationSeparator" w:id="0">
    <w:p w14:paraId="3BE93D18" w14:textId="77777777" w:rsidR="00CA266B" w:rsidRDefault="00CA266B" w:rsidP="00D567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CD9929" w14:textId="77777777" w:rsidR="00CA266B" w:rsidRDefault="00CA266B" w:rsidP="00D56769">
      <w:r>
        <w:separator/>
      </w:r>
    </w:p>
  </w:footnote>
  <w:footnote w:type="continuationSeparator" w:id="0">
    <w:p w14:paraId="036B9270" w14:textId="77777777" w:rsidR="00CA266B" w:rsidRDefault="00CA266B" w:rsidP="00D567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F0194"/>
    <w:rsid w:val="00065B31"/>
    <w:rsid w:val="000C728C"/>
    <w:rsid w:val="00110E2D"/>
    <w:rsid w:val="001B01B2"/>
    <w:rsid w:val="00204AC9"/>
    <w:rsid w:val="002D2764"/>
    <w:rsid w:val="003228E7"/>
    <w:rsid w:val="00415451"/>
    <w:rsid w:val="00483AA9"/>
    <w:rsid w:val="00494A90"/>
    <w:rsid w:val="00596E39"/>
    <w:rsid w:val="005A1F01"/>
    <w:rsid w:val="006040D7"/>
    <w:rsid w:val="006952BA"/>
    <w:rsid w:val="006D42A7"/>
    <w:rsid w:val="007421D7"/>
    <w:rsid w:val="00776D40"/>
    <w:rsid w:val="007B3BFC"/>
    <w:rsid w:val="007B6F77"/>
    <w:rsid w:val="008750EF"/>
    <w:rsid w:val="008B08D2"/>
    <w:rsid w:val="009919FA"/>
    <w:rsid w:val="009B522B"/>
    <w:rsid w:val="009B5B85"/>
    <w:rsid w:val="009C783B"/>
    <w:rsid w:val="009F3967"/>
    <w:rsid w:val="00A646C2"/>
    <w:rsid w:val="00AE1948"/>
    <w:rsid w:val="00AF0194"/>
    <w:rsid w:val="00B56902"/>
    <w:rsid w:val="00C251AB"/>
    <w:rsid w:val="00C51C61"/>
    <w:rsid w:val="00C719EF"/>
    <w:rsid w:val="00C76626"/>
    <w:rsid w:val="00CA266B"/>
    <w:rsid w:val="00D56769"/>
    <w:rsid w:val="00D60219"/>
    <w:rsid w:val="00D938CE"/>
    <w:rsid w:val="00D962C5"/>
    <w:rsid w:val="00DC1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57F270"/>
  <w15:docId w15:val="{17796A12-A903-498B-B2DA-F317B6E36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6769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67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67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67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6769"/>
    <w:rPr>
      <w:sz w:val="18"/>
      <w:szCs w:val="18"/>
    </w:rPr>
  </w:style>
  <w:style w:type="character" w:styleId="a7">
    <w:name w:val="line number"/>
    <w:basedOn w:val="a0"/>
    <w:uiPriority w:val="99"/>
    <w:unhideWhenUsed/>
    <w:rsid w:val="00D56769"/>
    <w:rPr>
      <w:rFonts w:ascii="Times New Roman" w:hAnsi="Times New Roman"/>
    </w:rPr>
  </w:style>
  <w:style w:type="table" w:styleId="a8">
    <w:name w:val="Table Grid"/>
    <w:basedOn w:val="a1"/>
    <w:uiPriority w:val="39"/>
    <w:rsid w:val="00D567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D5676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0</TotalTime>
  <Pages>3</Pages>
  <Words>637</Words>
  <Characters>3633</Characters>
  <Application>Microsoft Office Word</Application>
  <DocSecurity>0</DocSecurity>
  <Lines>30</Lines>
  <Paragraphs>8</Paragraphs>
  <ScaleCrop>false</ScaleCrop>
  <Company/>
  <LinksUpToDate>false</LinksUpToDate>
  <CharactersWithSpaces>4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eimei</dc:creator>
  <cp:keywords/>
  <dc:description/>
  <cp:lastModifiedBy>zhang yuru</cp:lastModifiedBy>
  <cp:revision>10</cp:revision>
  <dcterms:created xsi:type="dcterms:W3CDTF">2021-08-12T01:08:00Z</dcterms:created>
  <dcterms:modified xsi:type="dcterms:W3CDTF">2023-02-03T11:03:00Z</dcterms:modified>
</cp:coreProperties>
</file>